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0A548" w14:textId="77777777" w:rsidR="00C50404" w:rsidRPr="001C469C" w:rsidRDefault="00C50404" w:rsidP="00C50404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S1 </w:t>
      </w:r>
      <w:r w:rsidRPr="001C469C">
        <w:rPr>
          <w:rFonts w:eastAsia="Times New Roman"/>
          <w:b/>
          <w:bCs/>
        </w:rPr>
        <w:t>Appendix</w:t>
      </w:r>
    </w:p>
    <w:p w14:paraId="45F342B6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b/>
          <w:color w:val="000000" w:themeColor="text1"/>
          <w:sz w:val="21"/>
        </w:rPr>
        <w:t>Proof of Proposition 1:</w:t>
      </w:r>
      <w:r w:rsidRPr="0048196E">
        <w:rPr>
          <w:rFonts w:eastAsia="Times New Roman"/>
          <w:color w:val="000000" w:themeColor="text1"/>
          <w:sz w:val="21"/>
        </w:rPr>
        <w:t xml:space="preserve"> Owing to </w:t>
      </w:r>
      <m:oMath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∂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p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∂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=-2&lt;0</m:t>
        </m:r>
      </m:oMath>
      <w:r w:rsidRPr="0048196E">
        <w:rPr>
          <w:rFonts w:eastAsia="Times New Roman"/>
          <w:color w:val="000000" w:themeColor="text1"/>
          <w:sz w:val="21"/>
        </w:rPr>
        <w:t xml:space="preserve">, l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∂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ascii="等线" w:eastAsia="等线" w:hAnsi="等线" w:cs="等线"/>
          <w:color w:val="000000" w:themeColor="text1"/>
          <w:sz w:val="21"/>
        </w:rPr>
        <w:t xml:space="preserve">; </w:t>
      </w:r>
      <w:r w:rsidRPr="0048196E">
        <w:rPr>
          <w:rFonts w:eastAsia="Times New Roman"/>
          <w:color w:val="000000" w:themeColor="text1"/>
          <w:sz w:val="21"/>
        </w:rPr>
        <w:t>then,</w:t>
      </w:r>
      <w:r w:rsidRPr="0048196E">
        <w:rPr>
          <w:rFonts w:ascii="等线" w:eastAsia="等线" w:hAnsi="等线" w:cs="等线"/>
          <w:color w:val="000000" w:themeColor="text1"/>
          <w:sz w:val="2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we obtai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3+c+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n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)/4&gt;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p>
      </m:oMath>
      <w:r w:rsidRPr="0048196E">
        <w:rPr>
          <w:rFonts w:eastAsia="Times New Roman"/>
          <w:color w:val="000000" w:themeColor="text1"/>
          <w:sz w:val="21"/>
        </w:rPr>
        <w:t xml:space="preserve">. By substituting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</m:oMath>
      <w:r w:rsidRPr="0048196E">
        <w:rPr>
          <w:color w:val="000000" w:themeColor="text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into other functions, we also obtai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=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(1-c+2γ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ns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)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p>
        <m:r>
          <w:rPr>
            <w:rFonts w:ascii="Cambria Math" w:eastAsia="Times New Roman" w:hAnsi="Cambria Math"/>
            <w:color w:val="000000" w:themeColor="text1"/>
            <w:sz w:val="21"/>
          </w:rPr>
          <m:t>/16&gt;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</w:rPr>
              <m:t>R*</m:t>
            </m:r>
          </m:sup>
        </m:sSup>
      </m:oMath>
      <w:r w:rsidRPr="0048196E">
        <w:rPr>
          <w:rFonts w:eastAsia="Times New Roman"/>
          <w:color w:val="000000" w:themeColor="text1"/>
          <w:sz w:val="21"/>
        </w:rPr>
        <w:t>,</w:t>
      </w:r>
      <w:r w:rsidRPr="0048196E">
        <w:rPr>
          <w:rFonts w:ascii="Cambria Math" w:eastAsia="Times New Roman" w:hAnsi="Cambria Math"/>
          <w:i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</w:rPr>
          <m:t>=(1-c+2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</w:rPr>
                  <m:t>n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</w:rPr>
          <m:t>)/4&gt;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</w:rPr>
              <m:t>q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</w:rPr>
              <m:t>*</m:t>
            </m:r>
          </m:sup>
        </m:sSup>
      </m:oMath>
      <w:r w:rsidRPr="0048196E">
        <w:rPr>
          <w:rFonts w:eastAsia="Times New Roman"/>
          <w:color w:val="000000" w:themeColor="text1"/>
          <w:sz w:val="21"/>
        </w:rPr>
        <w:t xml:space="preserve">, and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=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1-c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p>
        <m:r>
          <w:rPr>
            <w:rFonts w:ascii="Cambria Math" w:eastAsia="Times New Roman" w:hAnsi="Cambria Math"/>
            <w:color w:val="000000" w:themeColor="text1"/>
            <w:sz w:val="21"/>
          </w:rPr>
          <m:t>/8+(1-c)(2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n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-2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c)/8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cγ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/2</m:t>
        </m:r>
      </m:oMath>
      <w:r w:rsidRPr="0048196E">
        <w:rPr>
          <w:rFonts w:eastAsia="Times New Roman"/>
          <w:color w:val="000000" w:themeColor="text1"/>
          <w:sz w:val="21"/>
        </w:rPr>
        <w:t xml:space="preserve">. </w:t>
      </w:r>
    </w:p>
    <w:p w14:paraId="20531756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color w:val="000000" w:themeColor="text1"/>
          <w:sz w:val="21"/>
        </w:rPr>
        <w:t xml:space="preserve">Comparing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S</m:t>
            </m:r>
          </m:sup>
        </m:sSubSup>
        <m:r>
          <w:rPr>
            <w:rFonts w:ascii="Cambria Math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with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Π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S*</m:t>
            </m:r>
          </m:sup>
        </m:sSup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(1-c)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w:rPr>
            <w:rFonts w:ascii="Cambria Math" w:hAnsi="Cambria Math"/>
            <w:color w:val="000000" w:themeColor="text1"/>
          </w:rPr>
          <m:t>/8</m:t>
        </m:r>
      </m:oMath>
      <w:r w:rsidRPr="0048196E">
        <w:rPr>
          <w:color w:val="000000" w:themeColor="text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in the benchmark, we know, when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H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n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=(1-c)(2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n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-2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c)/8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cγ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/2</m:t>
        </m:r>
      </m:oMath>
      <w:r w:rsidRPr="0048196E">
        <w:rPr>
          <w:color w:val="000000" w:themeColor="text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get the maximum value, we obtain the optimal retail price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 and the optimal donation ratio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. L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 xml:space="preserve">; then, the two stagnation point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are obtained: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μ+3cμ-K)/6c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μ+3cμ-K)/6c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and we g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gt;0</m:t>
        </m:r>
      </m:oMath>
      <w:r w:rsidRPr="0048196E">
        <w:rPr>
          <w:rFonts w:eastAsia="Times New Roman"/>
          <w:color w:val="000000" w:themeColor="text1"/>
          <w:sz w:val="21"/>
        </w:rPr>
        <w:t xml:space="preserve"> in the interval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[0,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]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lt;0</m:t>
        </m:r>
      </m:oMath>
      <w:r w:rsidRPr="0048196E">
        <w:rPr>
          <w:rFonts w:eastAsia="Times New Roman"/>
          <w:color w:val="000000" w:themeColor="text1"/>
          <w:sz w:val="21"/>
        </w:rPr>
        <w:t xml:space="preserve"> in the interval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[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,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]</m:t>
        </m:r>
      </m:oMath>
      <w:r w:rsidRPr="0048196E">
        <w:rPr>
          <w:rFonts w:eastAsia="Times New Roman"/>
          <w:color w:val="000000" w:themeColor="text1"/>
          <w:sz w:val="21"/>
        </w:rPr>
        <w:t xml:space="preserve">. Hence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is unimodal. Whe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μ+3cμ-K)/6cμ=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we obtain the maximum supplier’s profit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H(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&gt;0</m:t>
        </m:r>
      </m:oMath>
      <w:r w:rsidRPr="0048196E">
        <w:rPr>
          <w:rFonts w:eastAsia="Times New Roman"/>
          <w:color w:val="000000" w:themeColor="text1"/>
          <w:sz w:val="21"/>
        </w:rPr>
        <w:t xml:space="preserve"> in the interval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0&lt;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lt;1</m:t>
        </m:r>
      </m:oMath>
      <w:r w:rsidRPr="0048196E">
        <w:rPr>
          <w:rFonts w:eastAsia="Times New Roman"/>
          <w:color w:val="000000" w:themeColor="text1"/>
          <w:sz w:val="21"/>
        </w:rPr>
        <w:t xml:space="preserve">. As we know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∈[0,1]</m:t>
        </m:r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μ&gt;c</m:t>
        </m:r>
      </m:oMath>
      <w:r w:rsidRPr="0048196E">
        <w:rPr>
          <w:rFonts w:eastAsia="Times New Roman"/>
          <w:color w:val="000000" w:themeColor="text1"/>
          <w:sz w:val="21"/>
        </w:rPr>
        <w:t>, and, due to</w:t>
      </w:r>
      <w:r w:rsidRPr="0048196E">
        <w:rPr>
          <w:rFonts w:ascii="等线" w:eastAsia="等线" w:hAnsi="等线" w:cs="等线"/>
          <w:color w:val="000000" w:themeColor="text1"/>
          <w:sz w:val="21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gt;1</m:t>
        </m:r>
      </m:oMath>
      <w:r w:rsidRPr="0048196E">
        <w:rPr>
          <w:rFonts w:eastAsia="Times New Roman"/>
          <w:color w:val="000000" w:themeColor="text1"/>
          <w:sz w:val="21"/>
        </w:rPr>
        <w:t xml:space="preserve">, there is no boundary solution. </w:t>
      </w:r>
    </w:p>
    <w:p w14:paraId="2EB30234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color w:val="000000" w:themeColor="text1"/>
          <w:sz w:val="21"/>
        </w:rPr>
        <w:t xml:space="preserve">Therefore, the equilibrium solution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>,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 are obtained by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>.</w:t>
      </w:r>
    </w:p>
    <w:p w14:paraId="24685511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b/>
          <w:color w:val="000000" w:themeColor="text1"/>
          <w:sz w:val="21"/>
        </w:rPr>
        <w:t>Proof of Proposition 2:</w:t>
      </w:r>
      <w:r w:rsidRPr="0048196E">
        <w:rPr>
          <w:rFonts w:eastAsia="Times New Roman"/>
          <w:color w:val="000000" w:themeColor="text1"/>
          <w:sz w:val="21"/>
        </w:rPr>
        <w:t xml:space="preserve"> This is similar to the proof of proposition 1. </w:t>
      </w:r>
    </w:p>
    <w:p w14:paraId="51942E4A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color w:val="000000" w:themeColor="text1"/>
          <w:sz w:val="21"/>
        </w:rPr>
        <w:t xml:space="preserve">Letting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ascii="等线" w:eastAsia="等线" w:hAnsi="等线" w:cs="等线" w:hint="eastAsia"/>
          <w:color w:val="000000" w:themeColor="text1"/>
          <w:sz w:val="21"/>
        </w:rPr>
        <w:t>,</w:t>
      </w:r>
      <w:r w:rsidRPr="0048196E">
        <w:rPr>
          <w:rFonts w:ascii="等线" w:eastAsia="等线" w:hAnsi="等线" w:cs="等线"/>
          <w:color w:val="000000" w:themeColor="text1"/>
          <w:sz w:val="2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we obtai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3+c+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+2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nr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+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+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c)/4&gt;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p>
      </m:oMath>
      <w:r w:rsidRPr="0048196E">
        <w:rPr>
          <w:rFonts w:eastAsia="Times New Roman"/>
          <w:color w:val="000000" w:themeColor="text1"/>
          <w:sz w:val="21"/>
        </w:rPr>
        <w:t xml:space="preserve">. Thus, we get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=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1-c</m:t>
                </m:r>
                <m:r>
                  <w:rPr>
                    <w:rFonts w:ascii="Cambria Math" w:hAnsi="Cambria Math"/>
                    <w:color w:val="000000" w:themeColor="text1"/>
                  </w:rPr>
                  <m:t>+2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1"/>
                          </w:rPr>
                          <m:t>nr</m:t>
                        </m:r>
                      </m:sub>
                    </m:sSub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e>
                </m:d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nr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nr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</m:t>
                </m:r>
              </m:e>
            </m:d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p>
        <m:r>
          <w:rPr>
            <w:rFonts w:ascii="Cambria Math" w:eastAsia="Times New Roman" w:hAnsi="Cambria Math"/>
            <w:color w:val="000000" w:themeColor="text1"/>
            <w:sz w:val="21"/>
          </w:rPr>
          <m:t>/16</m:t>
        </m:r>
      </m:oMath>
      <w:r w:rsidRPr="0048196E">
        <w:rPr>
          <w:rFonts w:eastAsia="Times New Roman"/>
          <w:color w:val="000000" w:themeColor="text1"/>
          <w:sz w:val="21"/>
        </w:rPr>
        <w:t xml:space="preserve">; l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 xml:space="preserve">, then the three stagnation point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are obtained: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1-(1+c)/2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1-(1+c)/2μ-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1+c</m:t>
                    </m:r>
                  </m:e>
                </m:d>
              </m:e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-8cμ+4</m:t>
            </m:r>
            <m:sSup>
              <m:s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μ</m:t>
                </m:r>
              </m:e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p>
          </m:e>
        </m:rad>
        <m:r>
          <w:rPr>
            <w:rFonts w:ascii="Cambria Math" w:eastAsia="Times New Roman" w:hAnsi="Cambria Math"/>
            <w:color w:val="000000" w:themeColor="text1"/>
            <w:sz w:val="21"/>
          </w:rPr>
          <m:t>/2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3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1-(1+c)/2μ-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1+c</m:t>
                    </m:r>
                  </m:e>
                </m:d>
              </m:e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-8cμ+4</m:t>
            </m:r>
            <m:sSup>
              <m:s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μ</m:t>
                </m:r>
              </m:e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p>
          </m:e>
        </m:rad>
        <m:r>
          <w:rPr>
            <w:rFonts w:ascii="Cambria Math" w:eastAsia="Times New Roman" w:hAnsi="Cambria Math"/>
            <w:color w:val="000000" w:themeColor="text1"/>
            <w:sz w:val="21"/>
          </w:rPr>
          <m:t>/2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makes the retailer’s profit function achieve the maximum value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2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makes retailer’s profit function achieve the minimum value. Hence, the reta</w:t>
      </w:r>
      <w:proofErr w:type="spellStart"/>
      <w:r w:rsidRPr="0048196E">
        <w:rPr>
          <w:rFonts w:eastAsia="Times New Roman"/>
          <w:color w:val="000000" w:themeColor="text1"/>
          <w:sz w:val="21"/>
        </w:rPr>
        <w:t>iler’s</w:t>
      </w:r>
      <w:proofErr w:type="spellEnd"/>
      <w:r w:rsidRPr="0048196E">
        <w:rPr>
          <w:rFonts w:eastAsia="Times New Roman"/>
          <w:color w:val="000000" w:themeColor="text1"/>
          <w:sz w:val="21"/>
        </w:rPr>
        <w:t xml:space="preserve"> profit functio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is unimodal. As we know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*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=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[0,1]</m:t>
        </m:r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μ&gt;(1+c)/2</m:t>
        </m:r>
      </m:oMath>
      <w:r w:rsidRPr="0048196E">
        <w:rPr>
          <w:rFonts w:eastAsia="Times New Roman"/>
          <w:color w:val="000000" w:themeColor="text1"/>
          <w:sz w:val="21"/>
        </w:rPr>
        <w:t xml:space="preserve">, and no boundary solution is greater tha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</m:t>
        </m:r>
      </m:oMath>
      <w:r w:rsidRPr="0048196E">
        <w:rPr>
          <w:rFonts w:eastAsia="Times New Roman"/>
          <w:color w:val="000000" w:themeColor="text1"/>
          <w:sz w:val="21"/>
        </w:rPr>
        <w:t xml:space="preserve">by calculation. </w:t>
      </w:r>
    </w:p>
    <w:p w14:paraId="3CC0A0CE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color w:val="000000" w:themeColor="text1"/>
          <w:sz w:val="21"/>
        </w:rPr>
        <w:t xml:space="preserve">Therefore, the equilibrium solution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and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 are obtained by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>.</w:t>
      </w:r>
    </w:p>
    <w:p w14:paraId="44E5C318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b/>
          <w:color w:val="000000" w:themeColor="text1"/>
          <w:sz w:val="21"/>
        </w:rPr>
        <w:t>Proof of Proposition 4:</w:t>
      </w:r>
      <w:r w:rsidRPr="0048196E">
        <w:rPr>
          <w:rFonts w:eastAsia="Times New Roman"/>
          <w:color w:val="000000" w:themeColor="text1"/>
          <w:sz w:val="21"/>
        </w:rPr>
        <w:t xml:space="preserve"> Similar to the proof process of proposition 2, whe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j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α</m:t>
            </m:r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&gt;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/>
            <w:color w:val="000000" w:themeColor="text1"/>
          </w:rPr>
          <m:t>α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α</m:t>
            </m:r>
          </m:e>
          <m:sub>
            <m:r>
              <w:rPr>
                <w:rFonts w:ascii="Cambria Math"/>
                <w:color w:val="000000" w:themeColor="text1"/>
              </w:rPr>
              <m:t>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; whe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j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α</m:t>
            </m:r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&gt;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p>
            <m:r>
              <w:rPr>
                <w:rFonts w:ascii="Cambria Math" w:eastAsia="Times New Roman" w:hAnsi="Cambria Math"/>
                <w:color w:val="000000" w:themeColor="text1"/>
              </w:rPr>
              <m:t>S*</m:t>
            </m:r>
          </m:sup>
        </m:sSup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/>
            <w:color w:val="000000" w:themeColor="text1"/>
          </w:rPr>
          <m:t>α&l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α</m:t>
            </m:r>
          </m:e>
          <m:sub>
            <m:r>
              <w:rPr>
                <w:rFonts w:ascii="Cambria Math"/>
                <w:color w:val="000000" w:themeColor="text1"/>
              </w:rPr>
              <m:t>2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; whe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j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α</m:t>
            </m:r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&gt;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n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/>
            <w:color w:val="000000" w:themeColor="text1"/>
          </w:rPr>
          <m:t>α&gt;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/>
                <w:color w:val="000000" w:themeColor="text1"/>
              </w:rPr>
              <m:t>α</m:t>
            </m:r>
          </m:e>
          <m:sub>
            <m:r>
              <w:rPr>
                <w:rFonts w:ascii="Cambria Math"/>
                <w:color w:val="000000" w:themeColor="text1"/>
              </w:rPr>
              <m:t>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. Therefore, we obtain the precondition for the retailer to implement CM in M5 as an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α∈[</m:t>
        </m:r>
        <m:sSub>
          <m:sSubPr>
            <m:ctrlPr>
              <w:rPr>
                <w:rFonts w:ascii="Cambria Math" w:eastAsia="Times New Roman" w:hAnsi="Cambria Math"/>
                <w:i/>
                <w:iCs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α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3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,</m:t>
        </m:r>
        <m:func>
          <m:funcPr>
            <m:ctrlPr>
              <w:rPr>
                <w:rFonts w:ascii="Cambria Math" w:eastAsia="Times New Roman" w:hAnsi="Cambria Math"/>
                <w:iCs/>
                <w:color w:val="000000" w:themeColor="text1"/>
                <w:sz w:val="21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  <w:sz w:val="21"/>
              </w:rPr>
              <m:t>min</m:t>
            </m:r>
            <m:ctrlPr>
              <w:rPr>
                <w:rFonts w:ascii="Cambria Math" w:eastAsia="Times New Roman" w:hAnsi="Cambria Math"/>
                <w:i/>
                <w:iCs/>
                <w:color w:val="000000" w:themeColor="text1"/>
                <w:sz w:val="21"/>
              </w:rPr>
            </m:ctrlPr>
          </m:fName>
          <m:e>
            <m:d>
              <m:dPr>
                <m:begChr m:val="{"/>
                <m:endChr m:val="}"/>
                <m:ctrlPr>
                  <w:rPr>
                    <w:rFonts w:ascii="Cambria Math" w:eastAsia="Times New Roman" w:hAnsi="Cambria Math"/>
                    <w:i/>
                    <w:iCs/>
                    <w:color w:val="000000" w:themeColor="text1"/>
                    <w:sz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2</m:t>
                    </m:r>
                  </m:sub>
                </m:sSub>
              </m:e>
            </m:d>
          </m:e>
        </m:func>
        <m:r>
          <w:rPr>
            <w:rFonts w:ascii="Cambria Math" w:eastAsia="Times New Roman" w:hAnsi="Cambria Math"/>
            <w:color w:val="000000" w:themeColor="text1"/>
            <w:sz w:val="21"/>
          </w:rPr>
          <m:t>]</m:t>
        </m:r>
      </m:oMath>
      <w:r w:rsidRPr="0048196E">
        <w:rPr>
          <w:rFonts w:eastAsia="Times New Roman"/>
          <w:color w:val="000000" w:themeColor="text1"/>
          <w:sz w:val="21"/>
        </w:rPr>
        <w:t>.</w:t>
      </w:r>
    </w:p>
    <w:p w14:paraId="3D7A5BC4" w14:textId="77777777" w:rsidR="0092521E" w:rsidRPr="0048196E" w:rsidRDefault="0092521E" w:rsidP="0092521E">
      <w:pPr>
        <w:pStyle w:val="af0"/>
        <w:ind w:firstLine="72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b/>
          <w:color w:val="000000" w:themeColor="text1"/>
          <w:sz w:val="21"/>
        </w:rPr>
        <w:t>Proof of Proposition 5:</w:t>
      </w:r>
      <w:r w:rsidRPr="0048196E">
        <w:rPr>
          <w:rFonts w:eastAsia="Times New Roman"/>
          <w:color w:val="000000" w:themeColor="text1"/>
          <w:sz w:val="21"/>
        </w:rPr>
        <w:t xml:space="preserve"> Similar to the proof process of proposition 2, letting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ascii="等线" w:eastAsia="等线" w:hAnsi="等线" w:cs="等线" w:hint="eastAsia"/>
          <w:color w:val="000000" w:themeColor="text1"/>
          <w:sz w:val="21"/>
        </w:rPr>
        <w:t>,</w:t>
      </w:r>
      <w:r w:rsidRPr="0048196E">
        <w:rPr>
          <w:rFonts w:ascii="等线" w:eastAsia="等线" w:hAnsi="等线" w:cs="等线"/>
          <w:color w:val="000000" w:themeColor="text1"/>
          <w:sz w:val="2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we obtai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1+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+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)/2</m:t>
        </m:r>
      </m:oMath>
      <w:r w:rsidRPr="0048196E">
        <w:rPr>
          <w:rFonts w:eastAsia="Times New Roman"/>
          <w:color w:val="000000" w:themeColor="text1"/>
          <w:sz w:val="21"/>
        </w:rPr>
        <w:t>; then, le</w:t>
      </w:r>
      <w:proofErr w:type="spellStart"/>
      <w:r w:rsidRPr="0048196E">
        <w:rPr>
          <w:rFonts w:eastAsia="Times New Roman"/>
          <w:color w:val="000000" w:themeColor="text1"/>
          <w:sz w:val="21"/>
        </w:rPr>
        <w:t>tting</w:t>
      </w:r>
      <w:proofErr w:type="spellEnd"/>
      <w:r w:rsidRPr="0048196E">
        <w:rPr>
          <w:rFonts w:eastAsia="Times New Roman"/>
          <w:color w:val="000000" w:themeColor="text1"/>
          <w:sz w:val="21"/>
        </w:rPr>
        <w:t xml:space="preserve">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1+c+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s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+c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/2</m:t>
        </m:r>
      </m:oMath>
      <w:r w:rsidRPr="0048196E">
        <w:rPr>
          <w:rFonts w:eastAsia="Times New Roman"/>
          <w:color w:val="000000" w:themeColor="text1"/>
          <w:sz w:val="21"/>
        </w:rPr>
        <w:t xml:space="preserve">. Thus, we get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=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1-c</m:t>
                </m:r>
                <m:r>
                  <w:rPr>
                    <w:rFonts w:ascii="Cambria Math" w:hAnsi="Cambria Math"/>
                    <w:color w:val="000000" w:themeColor="text1"/>
                  </w:rPr>
                  <m:t>+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1"/>
                          </w:rPr>
                          <m:t>cs</m:t>
                        </m:r>
                      </m:sub>
                    </m:sSub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e>
                </m:d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-c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cs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p>
        <m:r>
          <w:rPr>
            <w:rFonts w:ascii="Cambria Math" w:eastAsia="Times New Roman" w:hAnsi="Cambria Math"/>
            <w:color w:val="000000" w:themeColor="text1"/>
            <w:sz w:val="21"/>
          </w:rPr>
          <m:t>/8</m:t>
        </m:r>
      </m:oMath>
      <w:r w:rsidRPr="0048196E">
        <w:rPr>
          <w:rFonts w:eastAsia="Times New Roman"/>
          <w:color w:val="000000" w:themeColor="text1"/>
          <w:sz w:val="21"/>
        </w:rPr>
        <w:t xml:space="preserve">; letting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 xml:space="preserve">, three stagnation point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are obtained: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1-c/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-c+μ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</m:t>
                </m:r>
              </m:e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-4cμ+μ(2+μ)</m:t>
            </m:r>
          </m:e>
        </m:rad>
        <m:r>
          <m:rPr>
            <m:sty m:val="p"/>
          </m:rPr>
          <w:rPr>
            <w:rFonts w:ascii="Cambria Math" w:hAnsi="Cambria Math"/>
            <w:color w:val="000000" w:themeColor="text1"/>
          </w:rPr>
          <m:t>)/</m:t>
        </m:r>
        <m:r>
          <w:rPr>
            <w:rFonts w:ascii="Cambria Math" w:eastAsia="Times New Roman" w:hAnsi="Cambria Math"/>
            <w:color w:val="000000" w:themeColor="text1"/>
            <w:sz w:val="21"/>
          </w:rPr>
          <m:t>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3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-c+μ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</m:t>
                </m:r>
              </m:e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-4cμ+μ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+μ</m:t>
                </m:r>
              </m:e>
            </m:d>
          </m:e>
        </m:rad>
        <m:r>
          <m:rPr>
            <m:sty m:val="p"/>
          </m:rPr>
          <w:rPr>
            <w:rFonts w:ascii="Cambria Math" w:hAnsi="Cambria Math"/>
            <w:color w:val="000000" w:themeColor="text1"/>
          </w:rPr>
          <m:t>)/</m:t>
        </m:r>
        <m:r>
          <w:rPr>
            <w:rFonts w:ascii="Cambria Math" w:eastAsia="Times New Roman" w:hAnsi="Cambria Math"/>
            <w:color w:val="000000" w:themeColor="text1"/>
            <w:sz w:val="21"/>
          </w:rPr>
          <m:t>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makes the retailer’s profit function achieve the maximum value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2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makes supplier’s profit function achieve the minimum value. Hence, the supplier’s profit functio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(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is unimodal. As we know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*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=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[0,1]</m:t>
        </m:r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μ&gt;c</m:t>
        </m:r>
      </m:oMath>
      <w:r w:rsidRPr="0048196E">
        <w:rPr>
          <w:rFonts w:eastAsia="Times New Roman"/>
          <w:color w:val="000000" w:themeColor="text1"/>
          <w:sz w:val="21"/>
        </w:rPr>
        <w:t xml:space="preserve">, and no boundary solution is greater than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through calculation. </w:t>
      </w:r>
    </w:p>
    <w:p w14:paraId="1A1F4533" w14:textId="77777777" w:rsidR="0092521E" w:rsidRPr="0048196E" w:rsidRDefault="0092521E" w:rsidP="0092521E">
      <w:pPr>
        <w:pStyle w:val="af0"/>
        <w:ind w:firstLine="63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color w:val="000000" w:themeColor="text1"/>
          <w:sz w:val="21"/>
        </w:rPr>
        <w:t xml:space="preserve">Therefore, the equilibrium solution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q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, and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 xml:space="preserve"> are obtained by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s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*</m:t>
            </m:r>
          </m:sup>
        </m:sSubSup>
      </m:oMath>
      <w:r w:rsidRPr="0048196E">
        <w:rPr>
          <w:rFonts w:eastAsia="Times New Roman"/>
          <w:color w:val="000000" w:themeColor="text1"/>
          <w:sz w:val="21"/>
        </w:rPr>
        <w:t>.</w:t>
      </w:r>
    </w:p>
    <w:p w14:paraId="3CAE6495" w14:textId="77777777" w:rsidR="0092521E" w:rsidRPr="0048196E" w:rsidRDefault="0092521E" w:rsidP="0092521E">
      <w:pPr>
        <w:pStyle w:val="af0"/>
        <w:ind w:firstLine="63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b/>
          <w:color w:val="000000" w:themeColor="text1"/>
          <w:sz w:val="21"/>
        </w:rPr>
        <w:t>Proof of Proposition 6:</w:t>
      </w:r>
      <w:r w:rsidRPr="0048196E">
        <w:rPr>
          <w:rFonts w:eastAsia="Times New Roman"/>
          <w:color w:val="000000" w:themeColor="text1"/>
          <w:sz w:val="21"/>
        </w:rPr>
        <w:t xml:space="preserve"> Similar to the proof process of proposition 2, letting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>,</w:t>
      </w:r>
      <w:r w:rsidRPr="0048196E">
        <w:rPr>
          <w:rFonts w:ascii="等线" w:eastAsia="等线" w:hAnsi="等线" w:cs="等线"/>
          <w:color w:val="000000" w:themeColor="text1"/>
          <w:sz w:val="2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we obtain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1+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+γ</m:t>
        </m:r>
        <m:d>
          <m:d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β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r</m:t>
                </m:r>
              </m:sub>
            </m:sSub>
          </m:e>
        </m:d>
        <m:r>
          <w:rPr>
            <w:rFonts w:ascii="Cambria Math" w:eastAsia="Times New Roman" w:hAnsi="Cambria Math"/>
            <w:color w:val="000000" w:themeColor="text1"/>
            <w:sz w:val="21"/>
          </w:rPr>
          <m:t>+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/2</m:t>
        </m:r>
      </m:oMath>
      <w:r w:rsidRPr="0048196E">
        <w:rPr>
          <w:rFonts w:eastAsia="Times New Roman"/>
          <w:color w:val="000000" w:themeColor="text1"/>
          <w:sz w:val="21"/>
        </w:rPr>
        <w:t xml:space="preserve">. Thus, we get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=</m:t>
        </m:r>
        <m:sSup>
          <m:s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cr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+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1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1"/>
                          </w:rPr>
                          <m:t>cs</m:t>
                        </m:r>
                      </m:sub>
                    </m:sSub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e>
                </m:d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-c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1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1"/>
                      </w:rPr>
                      <m:t>cr</m:t>
                    </m:r>
                  </m:sub>
                </m:sSub>
              </m:e>
            </m:d>
          </m:e>
          <m: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2</m:t>
            </m:r>
          </m:sup>
        </m:sSup>
        <m:r>
          <w:rPr>
            <w:rFonts w:ascii="Cambria Math" w:eastAsia="Times New Roman" w:hAnsi="Cambria Math"/>
            <w:color w:val="000000" w:themeColor="text1"/>
            <w:sz w:val="21"/>
          </w:rPr>
          <m:t>/4</m:t>
        </m:r>
      </m:oMath>
      <w:r w:rsidRPr="0048196E">
        <w:rPr>
          <w:rFonts w:eastAsia="Times New Roman"/>
          <w:color w:val="000000" w:themeColor="text1"/>
          <w:sz w:val="21"/>
        </w:rPr>
        <w:t xml:space="preserve">, l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 xml:space="preserve">, and three stagnation point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are obtained: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1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/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+μ-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radPr>
          <m:deg/>
          <m:e>
            <m:sSubSup>
              <m:sSub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r</m:t>
                </m:r>
              </m:sub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b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-4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r</m:t>
                </m:r>
              </m:sub>
            </m:s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μ+μ(2+μ)</m:t>
            </m:r>
          </m:e>
        </m:rad>
        <m:r>
          <m:rPr>
            <m:sty m:val="p"/>
          </m:rPr>
          <w:rPr>
            <w:rFonts w:ascii="Cambria Math" w:hAnsi="Cambria Math"/>
            <w:color w:val="000000" w:themeColor="text1"/>
          </w:rPr>
          <m:t>)/</m:t>
        </m:r>
        <m:r>
          <w:rPr>
            <w:rFonts w:ascii="Cambria Math" w:eastAsia="Times New Roman" w:hAnsi="Cambria Math"/>
            <w:color w:val="000000" w:themeColor="text1"/>
            <w:sz w:val="21"/>
          </w:rPr>
          <m:t>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3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(-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+μ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radPr>
          <m:deg/>
          <m:e>
            <m:sSubSup>
              <m:sSubSup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r</m:t>
                </m:r>
              </m:sub>
              <m:sup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</m:t>
                </m:r>
              </m:sup>
            </m:sSubSup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-4</m:t>
            </m:r>
            <m:sSub>
              <m:sSub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cr</m:t>
                </m:r>
              </m:sub>
            </m:s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μ+μ</m:t>
            </m:r>
            <m:d>
              <m:dPr>
                <m:ctrlPr>
                  <w:rPr>
                    <w:rFonts w:ascii="Cambria Math" w:eastAsia="Times New Roman" w:hAnsi="Cambria Math"/>
                    <w:i/>
                    <w:color w:val="000000" w:themeColor="text1"/>
                    <w:sz w:val="21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color w:val="000000" w:themeColor="text1"/>
                    <w:sz w:val="21"/>
                  </w:rPr>
                  <m:t>2+μ</m:t>
                </m:r>
              </m:e>
            </m:d>
          </m:e>
        </m:rad>
        <m:r>
          <m:rPr>
            <m:sty m:val="p"/>
          </m:rPr>
          <w:rPr>
            <w:rFonts w:ascii="Cambria Math" w:hAnsi="Cambria Math"/>
            <w:color w:val="000000" w:themeColor="text1"/>
          </w:rPr>
          <m:t>)/</m:t>
        </m:r>
        <m:r>
          <w:rPr>
            <w:rFonts w:ascii="Cambria Math" w:eastAsia="Times New Roman" w:hAnsi="Cambria Math"/>
            <w:color w:val="000000" w:themeColor="text1"/>
            <w:sz w:val="21"/>
          </w:rPr>
          <m:t>μ</m:t>
        </m:r>
      </m:oMath>
      <w:r w:rsidRPr="0048196E">
        <w:rPr>
          <w:rFonts w:eastAsia="Times New Roman"/>
          <w:color w:val="000000" w:themeColor="text1"/>
          <w:sz w:val="21"/>
        </w:rPr>
        <w:t xml:space="preserve">, where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makes the retailer’s profit function achieve the maximum value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2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makes supplier’s profit function achieve the minimum value. Hence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R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is unimodal. As we know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*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=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β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[0,1]</m:t>
        </m:r>
      </m:oMath>
      <w:r w:rsidRPr="0048196E">
        <w:rPr>
          <w:rFonts w:eastAsia="Times New Roman"/>
          <w:color w:val="000000" w:themeColor="text1"/>
          <w:sz w:val="21"/>
        </w:rPr>
        <w:t xml:space="preserve">, we g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μ&gt;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. Letting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=0</m:t>
        </m:r>
      </m:oMath>
      <w:r w:rsidRPr="0048196E">
        <w:rPr>
          <w:rFonts w:eastAsia="Times New Roman"/>
          <w:color w:val="000000" w:themeColor="text1"/>
          <w:sz w:val="21"/>
        </w:rPr>
        <w:t xml:space="preserve">, three stagnation points of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are obtained: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2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,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(expressed by implicit function), and we get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gt;0</m:t>
        </m:r>
      </m:oMath>
      <w:r w:rsidRPr="0048196E">
        <w:rPr>
          <w:rFonts w:eastAsia="Times New Roman"/>
          <w:color w:val="000000" w:themeColor="text1"/>
          <w:sz w:val="21"/>
        </w:rPr>
        <w:t xml:space="preserve"> in the interval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</m:t>
        </m:r>
      </m:oMath>
      <w:r w:rsidRPr="0048196E">
        <w:rPr>
          <w:rFonts w:eastAsia="Times New Roman"/>
          <w:color w:val="000000" w:themeColor="text1"/>
          <w:sz w:val="21"/>
        </w:rPr>
        <w:t>[</w:t>
      </w:r>
      <w:r w:rsidRPr="0048196E">
        <w:rPr>
          <w:rFonts w:eastAsia="Times New Roman"/>
          <w:i/>
          <w:iCs/>
          <w:color w:val="000000" w:themeColor="text1"/>
          <w:sz w:val="21"/>
        </w:rPr>
        <w:t>c,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]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lt;0</m:t>
        </m:r>
      </m:oMath>
      <w:r w:rsidRPr="0048196E">
        <w:rPr>
          <w:rFonts w:eastAsia="Times New Roman"/>
          <w:color w:val="000000" w:themeColor="text1"/>
          <w:sz w:val="21"/>
        </w:rPr>
        <w:t xml:space="preserve"> in the interval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</m:t>
        </m:r>
      </m:oMath>
      <w:r w:rsidRPr="0048196E">
        <w:rPr>
          <w:rFonts w:eastAsia="Times New Roman"/>
          <w:color w:val="000000" w:themeColor="text1"/>
          <w:sz w:val="21"/>
        </w:rPr>
        <w:t>[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</m:oMath>
      <w:r w:rsidRPr="0048196E">
        <w:rPr>
          <w:rFonts w:eastAsia="Times New Roman"/>
          <w:i/>
          <w:iCs/>
          <w:color w:val="000000" w:themeColor="text1"/>
          <w:sz w:val="21"/>
        </w:rPr>
        <w:t>,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2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]</m:t>
        </m:r>
      </m:oMath>
      <w:r w:rsidRPr="0048196E">
        <w:rPr>
          <w:rFonts w:eastAsia="Times New Roman"/>
          <w:color w:val="000000" w:themeColor="text1"/>
          <w:sz w:val="21"/>
        </w:rPr>
        <w:t xml:space="preserve">,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gt;0</m:t>
        </m:r>
      </m:oMath>
      <w:r w:rsidRPr="0048196E">
        <w:rPr>
          <w:rFonts w:eastAsia="Times New Roman"/>
          <w:color w:val="000000" w:themeColor="text1"/>
          <w:sz w:val="21"/>
        </w:rPr>
        <w:t xml:space="preserve"> in the interval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∈</m:t>
        </m:r>
      </m:oMath>
      <w:r w:rsidRPr="0048196E">
        <w:rPr>
          <w:rFonts w:eastAsia="Times New Roman"/>
          <w:color w:val="000000" w:themeColor="text1"/>
          <w:sz w:val="21"/>
        </w:rPr>
        <w:t>[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2</m:t>
            </m:r>
          </m:sub>
        </m:sSub>
      </m:oMath>
      <w:r w:rsidRPr="0048196E">
        <w:rPr>
          <w:rFonts w:eastAsia="Times New Roman"/>
          <w:i/>
          <w:iCs/>
          <w:color w:val="000000" w:themeColor="text1"/>
          <w:sz w:val="21"/>
        </w:rPr>
        <w:t>,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3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]</m:t>
        </m:r>
      </m:oMath>
      <w:r w:rsidRPr="0048196E">
        <w:rPr>
          <w:rFonts w:eastAsia="Times New Roman"/>
          <w:color w:val="000000" w:themeColor="text1"/>
          <w:sz w:val="21"/>
        </w:rPr>
        <w:t xml:space="preserve">, and </w:t>
      </w:r>
      <m:oMath>
        <m:r>
          <w:rPr>
            <w:rFonts w:ascii="Cambria Math" w:eastAsia="Times New Roman" w:hAnsi="Cambria Math"/>
            <w:color w:val="000000" w:themeColor="text1"/>
            <w:sz w:val="21"/>
          </w:rPr>
          <m:t>∂</m:t>
        </m:r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/∂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lt;0</m:t>
        </m:r>
      </m:oMath>
      <w:r w:rsidRPr="0048196E">
        <w:rPr>
          <w:color w:val="000000" w:themeColor="text1"/>
        </w:rPr>
        <w:t xml:space="preserve"> </w:t>
      </w:r>
      <w:r w:rsidRPr="0048196E">
        <w:rPr>
          <w:rFonts w:eastAsia="Times New Roman"/>
          <w:color w:val="000000" w:themeColor="text1"/>
          <w:sz w:val="21"/>
        </w:rPr>
        <w:t xml:space="preserve">in the interval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&gt;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2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. </w:t>
      </w:r>
    </w:p>
    <w:p w14:paraId="095584AB" w14:textId="77777777" w:rsidR="0092521E" w:rsidRPr="0048196E" w:rsidRDefault="0092521E" w:rsidP="0092521E">
      <w:pPr>
        <w:pStyle w:val="af0"/>
        <w:ind w:firstLine="630"/>
        <w:jc w:val="both"/>
        <w:rPr>
          <w:color w:val="000000" w:themeColor="text1"/>
          <w:sz w:val="21"/>
        </w:rPr>
      </w:pPr>
      <w:r w:rsidRPr="0048196E">
        <w:rPr>
          <w:rFonts w:eastAsia="Times New Roman"/>
          <w:color w:val="000000" w:themeColor="text1"/>
          <w:sz w:val="21"/>
        </w:rPr>
        <w:t xml:space="preserve">Therefore, </w:t>
      </w:r>
      <m:oMath>
        <m:sSubSup>
          <m:sSubSup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SupPr>
          <m:e>
            <m:r>
              <w:rPr>
                <w:rFonts w:ascii="Cambria Math" w:eastAsia="Times New Roman" w:hAnsi="Cambria Math"/>
                <w:color w:val="000000" w:themeColor="text1"/>
              </w:rPr>
              <m:t>Π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</w:rPr>
              <m:t>cr</m:t>
            </m:r>
          </m:sub>
          <m:sup>
            <m:r>
              <w:rPr>
                <w:rFonts w:ascii="Cambria Math" w:eastAsia="Times New Roman" w:hAnsi="Cambria Math"/>
                <w:color w:val="000000" w:themeColor="text1"/>
              </w:rPr>
              <m:t>S</m:t>
            </m:r>
          </m:sup>
        </m:sSubSup>
        <m:r>
          <w:rPr>
            <w:rFonts w:ascii="Cambria Math" w:eastAsia="Times New Roman" w:hAnsi="Cambria Math"/>
            <w:color w:val="000000" w:themeColor="text1"/>
            <w:sz w:val="21"/>
          </w:rPr>
          <m:t>(</m:t>
        </m:r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</m:t>
            </m:r>
          </m:sub>
        </m:sSub>
        <m:r>
          <w:rPr>
            <w:rFonts w:ascii="Cambria Math" w:eastAsia="Times New Roman" w:hAnsi="Cambria Math"/>
            <w:color w:val="000000" w:themeColor="text1"/>
            <w:sz w:val="21"/>
          </w:rPr>
          <m:t>)</m:t>
        </m:r>
      </m:oMath>
      <w:r w:rsidRPr="0048196E">
        <w:rPr>
          <w:rFonts w:eastAsia="Times New Roman"/>
          <w:color w:val="000000" w:themeColor="text1"/>
          <w:sz w:val="21"/>
        </w:rPr>
        <w:t xml:space="preserve"> attains the maximum value at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, and, in the actual solution,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1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000000" w:themeColor="text1"/>
                <w:sz w:val="21"/>
              </w:rPr>
            </m:ctrlPr>
          </m:sSubPr>
          <m:e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w</m:t>
            </m:r>
          </m:e>
          <m:sub>
            <m:r>
              <w:rPr>
                <w:rFonts w:ascii="Cambria Math" w:eastAsia="Times New Roman" w:hAnsi="Cambria Math"/>
                <w:color w:val="000000" w:themeColor="text1"/>
                <w:sz w:val="21"/>
              </w:rPr>
              <m:t>cr3</m:t>
            </m:r>
          </m:sub>
        </m:sSub>
      </m:oMath>
      <w:r w:rsidRPr="0048196E">
        <w:rPr>
          <w:rFonts w:eastAsia="Times New Roman"/>
          <w:color w:val="000000" w:themeColor="text1"/>
          <w:sz w:val="21"/>
        </w:rPr>
        <w:t xml:space="preserve"> are substituted into the supplier’s profit function to see the solution that makes the supplier obtain the maximum value. </w:t>
      </w:r>
    </w:p>
    <w:p w14:paraId="61485D66" w14:textId="77777777" w:rsidR="00DD4014" w:rsidRPr="0092521E" w:rsidRDefault="00DD4014"/>
    <w:sectPr w:rsidR="00DD4014" w:rsidRPr="009252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5F72E" w14:textId="77777777" w:rsidR="004E01F8" w:rsidRDefault="004E01F8" w:rsidP="0092521E">
      <w:r>
        <w:separator/>
      </w:r>
    </w:p>
  </w:endnote>
  <w:endnote w:type="continuationSeparator" w:id="0">
    <w:p w14:paraId="01CD16A5" w14:textId="77777777" w:rsidR="004E01F8" w:rsidRDefault="004E01F8" w:rsidP="00925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LTXHK--GBK1-0">
    <w:altName w:val="Cambria"/>
    <w:panose1 w:val="00000000000000000000"/>
    <w:charset w:val="00"/>
    <w:family w:val="roman"/>
    <w:notTrueType/>
    <w:pitch w:val="default"/>
  </w:font>
  <w:font w:name="AdvTT3258b86f+20">
    <w:altName w:val="Cambria"/>
    <w:panose1 w:val="00000000000000000000"/>
    <w:charset w:val="00"/>
    <w:family w:val="roman"/>
    <w:notTrueType/>
    <w:pitch w:val="default"/>
  </w:font>
  <w:font w:name="AdvTTd8ef4e6f.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6CD0A" w14:textId="77777777" w:rsidR="004E01F8" w:rsidRDefault="004E01F8" w:rsidP="0092521E">
      <w:r>
        <w:separator/>
      </w:r>
    </w:p>
  </w:footnote>
  <w:footnote w:type="continuationSeparator" w:id="0">
    <w:p w14:paraId="5569D958" w14:textId="77777777" w:rsidR="004E01F8" w:rsidRDefault="004E01F8" w:rsidP="009252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BCD2"/>
    <w:multiLevelType w:val="hybridMultilevel"/>
    <w:tmpl w:val="00000000"/>
    <w:lvl w:ilvl="0" w:tplc="AF223448">
      <w:start w:val="1"/>
      <w:numFmt w:val="decimal"/>
      <w:lvlText w:val="%1）"/>
      <w:lvlJc w:val="left"/>
      <w:pPr>
        <w:ind w:left="780" w:hanging="360"/>
      </w:pPr>
    </w:lvl>
    <w:lvl w:ilvl="1" w:tplc="35626C8E">
      <w:start w:val="1"/>
      <w:numFmt w:val="decimal"/>
      <w:lvlText w:val=""/>
      <w:lvlJc w:val="left"/>
    </w:lvl>
    <w:lvl w:ilvl="2" w:tplc="E458A5C8">
      <w:start w:val="1"/>
      <w:numFmt w:val="decimal"/>
      <w:lvlText w:val=""/>
      <w:lvlJc w:val="left"/>
    </w:lvl>
    <w:lvl w:ilvl="3" w:tplc="80105756">
      <w:start w:val="1"/>
      <w:numFmt w:val="decimal"/>
      <w:lvlText w:val=""/>
      <w:lvlJc w:val="left"/>
    </w:lvl>
    <w:lvl w:ilvl="4" w:tplc="D578E4F2">
      <w:start w:val="1"/>
      <w:numFmt w:val="decimal"/>
      <w:lvlText w:val=""/>
      <w:lvlJc w:val="left"/>
    </w:lvl>
    <w:lvl w:ilvl="5" w:tplc="D7846EAA">
      <w:start w:val="1"/>
      <w:numFmt w:val="decimal"/>
      <w:lvlText w:val=""/>
      <w:lvlJc w:val="left"/>
    </w:lvl>
    <w:lvl w:ilvl="6" w:tplc="FF96D13E">
      <w:start w:val="1"/>
      <w:numFmt w:val="decimal"/>
      <w:lvlText w:val=""/>
      <w:lvlJc w:val="left"/>
    </w:lvl>
    <w:lvl w:ilvl="7" w:tplc="F258A22A">
      <w:start w:val="1"/>
      <w:numFmt w:val="decimal"/>
      <w:lvlText w:val=""/>
      <w:lvlJc w:val="left"/>
    </w:lvl>
    <w:lvl w:ilvl="8" w:tplc="AC7EEC70">
      <w:start w:val="1"/>
      <w:numFmt w:val="decimal"/>
      <w:lvlText w:val=""/>
      <w:lvlJc w:val="left"/>
    </w:lvl>
  </w:abstractNum>
  <w:abstractNum w:abstractNumId="1" w15:restartNumberingAfterBreak="0">
    <w:nsid w:val="08D27115"/>
    <w:multiLevelType w:val="hybridMultilevel"/>
    <w:tmpl w:val="00000000"/>
    <w:lvl w:ilvl="0" w:tplc="917EF49E">
      <w:start w:val="1"/>
      <w:numFmt w:val="decimal"/>
      <w:lvlText w:val="[%1]"/>
      <w:lvlJc w:val="left"/>
      <w:pPr>
        <w:ind w:left="420" w:hanging="420"/>
      </w:pPr>
      <w:rPr>
        <w:rFonts w:ascii="Times New Roman" w:eastAsia="Times New Roman" w:hAnsi="Times New Roman" w:cs="Times New Roman"/>
        <w:color w:val="auto"/>
        <w:sz w:val="15"/>
      </w:rPr>
    </w:lvl>
    <w:lvl w:ilvl="1" w:tplc="11A678EE">
      <w:start w:val="1"/>
      <w:numFmt w:val="decimal"/>
      <w:lvlText w:val=""/>
      <w:lvlJc w:val="left"/>
    </w:lvl>
    <w:lvl w:ilvl="2" w:tplc="C5EEEAA6">
      <w:start w:val="1"/>
      <w:numFmt w:val="decimal"/>
      <w:lvlText w:val=""/>
      <w:lvlJc w:val="left"/>
    </w:lvl>
    <w:lvl w:ilvl="3" w:tplc="8A1E2BA6">
      <w:start w:val="1"/>
      <w:numFmt w:val="decimal"/>
      <w:lvlText w:val=""/>
      <w:lvlJc w:val="left"/>
    </w:lvl>
    <w:lvl w:ilvl="4" w:tplc="ECC6FAB4">
      <w:start w:val="1"/>
      <w:numFmt w:val="decimal"/>
      <w:lvlText w:val=""/>
      <w:lvlJc w:val="left"/>
    </w:lvl>
    <w:lvl w:ilvl="5" w:tplc="50123902">
      <w:start w:val="1"/>
      <w:numFmt w:val="decimal"/>
      <w:lvlText w:val=""/>
      <w:lvlJc w:val="left"/>
    </w:lvl>
    <w:lvl w:ilvl="6" w:tplc="5300BF00">
      <w:start w:val="1"/>
      <w:numFmt w:val="decimal"/>
      <w:lvlText w:val=""/>
      <w:lvlJc w:val="left"/>
    </w:lvl>
    <w:lvl w:ilvl="7" w:tplc="D4764F04">
      <w:start w:val="1"/>
      <w:numFmt w:val="decimal"/>
      <w:lvlText w:val=""/>
      <w:lvlJc w:val="left"/>
    </w:lvl>
    <w:lvl w:ilvl="8" w:tplc="9BDA9750">
      <w:start w:val="1"/>
      <w:numFmt w:val="decimal"/>
      <w:lvlText w:val=""/>
      <w:lvlJc w:val="left"/>
    </w:lvl>
  </w:abstractNum>
  <w:abstractNum w:abstractNumId="2" w15:restartNumberingAfterBreak="0">
    <w:nsid w:val="144923D8"/>
    <w:multiLevelType w:val="hybridMultilevel"/>
    <w:tmpl w:val="00000000"/>
    <w:lvl w:ilvl="0" w:tplc="7F8C842E">
      <w:start w:val="1"/>
      <w:numFmt w:val="decimal"/>
      <w:lvlText w:val="%1"/>
      <w:lvlJc w:val="left"/>
      <w:pPr>
        <w:ind w:left="360" w:hanging="360"/>
      </w:pPr>
      <w:rPr>
        <w:rFonts w:ascii="宋体" w:eastAsia="宋体" w:hAnsi="宋体" w:cs="宋体"/>
      </w:rPr>
    </w:lvl>
    <w:lvl w:ilvl="1" w:tplc="4B568AD6">
      <w:start w:val="1"/>
      <w:numFmt w:val="decimal"/>
      <w:lvlText w:val=""/>
      <w:lvlJc w:val="left"/>
    </w:lvl>
    <w:lvl w:ilvl="2" w:tplc="BBA2EBB0">
      <w:start w:val="1"/>
      <w:numFmt w:val="decimal"/>
      <w:lvlText w:val=""/>
      <w:lvlJc w:val="left"/>
    </w:lvl>
    <w:lvl w:ilvl="3" w:tplc="8848B70C">
      <w:start w:val="1"/>
      <w:numFmt w:val="decimal"/>
      <w:lvlText w:val=""/>
      <w:lvlJc w:val="left"/>
    </w:lvl>
    <w:lvl w:ilvl="4" w:tplc="E774D4FE">
      <w:start w:val="1"/>
      <w:numFmt w:val="decimal"/>
      <w:lvlText w:val=""/>
      <w:lvlJc w:val="left"/>
    </w:lvl>
    <w:lvl w:ilvl="5" w:tplc="AFAA7DE6">
      <w:start w:val="1"/>
      <w:numFmt w:val="decimal"/>
      <w:lvlText w:val=""/>
      <w:lvlJc w:val="left"/>
    </w:lvl>
    <w:lvl w:ilvl="6" w:tplc="3D6E160E">
      <w:start w:val="1"/>
      <w:numFmt w:val="decimal"/>
      <w:lvlText w:val=""/>
      <w:lvlJc w:val="left"/>
    </w:lvl>
    <w:lvl w:ilvl="7" w:tplc="80AA5D0E">
      <w:start w:val="1"/>
      <w:numFmt w:val="decimal"/>
      <w:lvlText w:val=""/>
      <w:lvlJc w:val="left"/>
    </w:lvl>
    <w:lvl w:ilvl="8" w:tplc="79124AFE">
      <w:start w:val="1"/>
      <w:numFmt w:val="decimal"/>
      <w:lvlText w:val=""/>
      <w:lvlJc w:val="left"/>
    </w:lvl>
  </w:abstractNum>
  <w:abstractNum w:abstractNumId="3" w15:restartNumberingAfterBreak="0">
    <w:nsid w:val="2278F8A9"/>
    <w:multiLevelType w:val="hybridMultilevel"/>
    <w:tmpl w:val="00000000"/>
    <w:lvl w:ilvl="0" w:tplc="2DD6D290">
      <w:start w:val="1"/>
      <w:numFmt w:val="decimal"/>
      <w:lvlText w:val="%1、"/>
      <w:lvlJc w:val="left"/>
      <w:pPr>
        <w:ind w:left="360" w:hanging="360"/>
      </w:pPr>
      <w:rPr>
        <w:rFonts w:ascii="宋体" w:eastAsia="宋体" w:hAnsi="宋体" w:cs="宋体"/>
        <w:b/>
        <w:color w:val="auto"/>
      </w:rPr>
    </w:lvl>
    <w:lvl w:ilvl="1" w:tplc="6FACA21C">
      <w:start w:val="1"/>
      <w:numFmt w:val="decimal"/>
      <w:lvlText w:val=""/>
      <w:lvlJc w:val="left"/>
    </w:lvl>
    <w:lvl w:ilvl="2" w:tplc="7E1ECDB2">
      <w:start w:val="1"/>
      <w:numFmt w:val="decimal"/>
      <w:lvlText w:val=""/>
      <w:lvlJc w:val="left"/>
    </w:lvl>
    <w:lvl w:ilvl="3" w:tplc="E24627CA">
      <w:start w:val="1"/>
      <w:numFmt w:val="decimal"/>
      <w:lvlText w:val=""/>
      <w:lvlJc w:val="left"/>
    </w:lvl>
    <w:lvl w:ilvl="4" w:tplc="F2E4BBBA">
      <w:start w:val="1"/>
      <w:numFmt w:val="decimal"/>
      <w:lvlText w:val=""/>
      <w:lvlJc w:val="left"/>
    </w:lvl>
    <w:lvl w:ilvl="5" w:tplc="6B90D008">
      <w:start w:val="1"/>
      <w:numFmt w:val="decimal"/>
      <w:lvlText w:val=""/>
      <w:lvlJc w:val="left"/>
    </w:lvl>
    <w:lvl w:ilvl="6" w:tplc="63508A2E">
      <w:start w:val="1"/>
      <w:numFmt w:val="decimal"/>
      <w:lvlText w:val=""/>
      <w:lvlJc w:val="left"/>
    </w:lvl>
    <w:lvl w:ilvl="7" w:tplc="69AAFAF0">
      <w:start w:val="1"/>
      <w:numFmt w:val="decimal"/>
      <w:lvlText w:val=""/>
      <w:lvlJc w:val="left"/>
    </w:lvl>
    <w:lvl w:ilvl="8" w:tplc="64546A8C">
      <w:start w:val="1"/>
      <w:numFmt w:val="decimal"/>
      <w:lvlText w:val=""/>
      <w:lvlJc w:val="left"/>
    </w:lvl>
  </w:abstractNum>
  <w:abstractNum w:abstractNumId="4" w15:restartNumberingAfterBreak="0">
    <w:nsid w:val="2774916C"/>
    <w:multiLevelType w:val="hybridMultilevel"/>
    <w:tmpl w:val="00000000"/>
    <w:lvl w:ilvl="0" w:tplc="B8A8B0F4">
      <w:start w:val="1"/>
      <w:numFmt w:val="decimal"/>
      <w:lvlText w:val="[%1]"/>
      <w:lvlJc w:val="left"/>
      <w:pPr>
        <w:ind w:left="420" w:hanging="420"/>
      </w:pPr>
      <w:rPr>
        <w:rFonts w:ascii="Times New Roman" w:eastAsia="Times New Roman" w:hAnsi="Times New Roman" w:cs="Times New Roman"/>
        <w:color w:val="auto"/>
        <w:sz w:val="15"/>
      </w:rPr>
    </w:lvl>
    <w:lvl w:ilvl="1" w:tplc="02FA8690">
      <w:start w:val="1"/>
      <w:numFmt w:val="decimal"/>
      <w:lvlText w:val=""/>
      <w:lvlJc w:val="left"/>
    </w:lvl>
    <w:lvl w:ilvl="2" w:tplc="EC88D76E">
      <w:start w:val="1"/>
      <w:numFmt w:val="decimal"/>
      <w:lvlText w:val=""/>
      <w:lvlJc w:val="left"/>
    </w:lvl>
    <w:lvl w:ilvl="3" w:tplc="0E02C86E">
      <w:start w:val="1"/>
      <w:numFmt w:val="decimal"/>
      <w:lvlText w:val=""/>
      <w:lvlJc w:val="left"/>
    </w:lvl>
    <w:lvl w:ilvl="4" w:tplc="9AC0211C">
      <w:start w:val="1"/>
      <w:numFmt w:val="decimal"/>
      <w:lvlText w:val=""/>
      <w:lvlJc w:val="left"/>
    </w:lvl>
    <w:lvl w:ilvl="5" w:tplc="A5FC1CA8">
      <w:start w:val="1"/>
      <w:numFmt w:val="decimal"/>
      <w:lvlText w:val=""/>
      <w:lvlJc w:val="left"/>
    </w:lvl>
    <w:lvl w:ilvl="6" w:tplc="B12A2E58">
      <w:start w:val="1"/>
      <w:numFmt w:val="decimal"/>
      <w:lvlText w:val=""/>
      <w:lvlJc w:val="left"/>
    </w:lvl>
    <w:lvl w:ilvl="7" w:tplc="73C02780">
      <w:start w:val="1"/>
      <w:numFmt w:val="decimal"/>
      <w:lvlText w:val=""/>
      <w:lvlJc w:val="left"/>
    </w:lvl>
    <w:lvl w:ilvl="8" w:tplc="AC9EA954">
      <w:start w:val="1"/>
      <w:numFmt w:val="decimal"/>
      <w:lvlText w:val=""/>
      <w:lvlJc w:val="left"/>
    </w:lvl>
  </w:abstractNum>
  <w:abstractNum w:abstractNumId="5" w15:restartNumberingAfterBreak="0">
    <w:nsid w:val="2C98C159"/>
    <w:multiLevelType w:val="hybridMultilevel"/>
    <w:tmpl w:val="00000000"/>
    <w:lvl w:ilvl="0" w:tplc="ED7AFCA2">
      <w:start w:val="1"/>
      <w:numFmt w:val="decimal"/>
      <w:lvlText w:val="%1."/>
      <w:lvlJc w:val="left"/>
      <w:pPr>
        <w:ind w:left="420" w:hanging="420"/>
      </w:pPr>
      <w:rPr>
        <w:color w:val="auto"/>
        <w:sz w:val="15"/>
      </w:rPr>
    </w:lvl>
    <w:lvl w:ilvl="1" w:tplc="7332B142">
      <w:start w:val="1"/>
      <w:numFmt w:val="decimal"/>
      <w:lvlText w:val=""/>
      <w:lvlJc w:val="left"/>
    </w:lvl>
    <w:lvl w:ilvl="2" w:tplc="A760BBDC">
      <w:start w:val="1"/>
      <w:numFmt w:val="decimal"/>
      <w:lvlText w:val=""/>
      <w:lvlJc w:val="left"/>
    </w:lvl>
    <w:lvl w:ilvl="3" w:tplc="848C8F46">
      <w:start w:val="1"/>
      <w:numFmt w:val="decimal"/>
      <w:lvlText w:val=""/>
      <w:lvlJc w:val="left"/>
    </w:lvl>
    <w:lvl w:ilvl="4" w:tplc="013CB594">
      <w:start w:val="1"/>
      <w:numFmt w:val="decimal"/>
      <w:lvlText w:val=""/>
      <w:lvlJc w:val="left"/>
    </w:lvl>
    <w:lvl w:ilvl="5" w:tplc="669E1E70">
      <w:start w:val="1"/>
      <w:numFmt w:val="decimal"/>
      <w:lvlText w:val=""/>
      <w:lvlJc w:val="left"/>
    </w:lvl>
    <w:lvl w:ilvl="6" w:tplc="FB6C1EB2">
      <w:start w:val="1"/>
      <w:numFmt w:val="decimal"/>
      <w:lvlText w:val=""/>
      <w:lvlJc w:val="left"/>
    </w:lvl>
    <w:lvl w:ilvl="7" w:tplc="18B2D91C">
      <w:start w:val="1"/>
      <w:numFmt w:val="decimal"/>
      <w:lvlText w:val=""/>
      <w:lvlJc w:val="left"/>
    </w:lvl>
    <w:lvl w:ilvl="8" w:tplc="8DFEF0DC">
      <w:start w:val="1"/>
      <w:numFmt w:val="decimal"/>
      <w:lvlText w:val=""/>
      <w:lvlJc w:val="left"/>
    </w:lvl>
  </w:abstractNum>
  <w:abstractNum w:abstractNumId="6" w15:restartNumberingAfterBreak="0">
    <w:nsid w:val="32FEDBC4"/>
    <w:multiLevelType w:val="hybridMultilevel"/>
    <w:tmpl w:val="00000000"/>
    <w:lvl w:ilvl="0" w:tplc="67E057C2">
      <w:start w:val="1"/>
      <w:numFmt w:val="decimal"/>
      <w:lvlText w:val="（%1）"/>
      <w:lvlJc w:val="left"/>
      <w:pPr>
        <w:ind w:left="1140" w:hanging="720"/>
      </w:pPr>
    </w:lvl>
    <w:lvl w:ilvl="1" w:tplc="0398364E">
      <w:start w:val="1"/>
      <w:numFmt w:val="decimal"/>
      <w:lvlText w:val=""/>
      <w:lvlJc w:val="left"/>
    </w:lvl>
    <w:lvl w:ilvl="2" w:tplc="9EDE1594">
      <w:start w:val="1"/>
      <w:numFmt w:val="decimal"/>
      <w:lvlText w:val=""/>
      <w:lvlJc w:val="left"/>
    </w:lvl>
    <w:lvl w:ilvl="3" w:tplc="45DA4658">
      <w:start w:val="1"/>
      <w:numFmt w:val="decimal"/>
      <w:lvlText w:val=""/>
      <w:lvlJc w:val="left"/>
    </w:lvl>
    <w:lvl w:ilvl="4" w:tplc="2BC4480E">
      <w:start w:val="1"/>
      <w:numFmt w:val="decimal"/>
      <w:lvlText w:val=""/>
      <w:lvlJc w:val="left"/>
    </w:lvl>
    <w:lvl w:ilvl="5" w:tplc="BA0281A4">
      <w:start w:val="1"/>
      <w:numFmt w:val="decimal"/>
      <w:lvlText w:val=""/>
      <w:lvlJc w:val="left"/>
    </w:lvl>
    <w:lvl w:ilvl="6" w:tplc="17FEDCE8">
      <w:start w:val="1"/>
      <w:numFmt w:val="decimal"/>
      <w:lvlText w:val=""/>
      <w:lvlJc w:val="left"/>
    </w:lvl>
    <w:lvl w:ilvl="7" w:tplc="2E4EEBE0">
      <w:start w:val="1"/>
      <w:numFmt w:val="decimal"/>
      <w:lvlText w:val=""/>
      <w:lvlJc w:val="left"/>
    </w:lvl>
    <w:lvl w:ilvl="8" w:tplc="9E661E4A">
      <w:start w:val="1"/>
      <w:numFmt w:val="decimal"/>
      <w:lvlText w:val=""/>
      <w:lvlJc w:val="left"/>
    </w:lvl>
  </w:abstractNum>
  <w:abstractNum w:abstractNumId="7" w15:restartNumberingAfterBreak="0">
    <w:nsid w:val="3317F1AC"/>
    <w:multiLevelType w:val="hybridMultilevel"/>
    <w:tmpl w:val="00000000"/>
    <w:lvl w:ilvl="0" w:tplc="2566418C">
      <w:start w:val="1"/>
      <w:numFmt w:val="decimal"/>
      <w:lvlText w:val="(%1)"/>
      <w:lvlJc w:val="left"/>
      <w:pPr>
        <w:ind w:left="1200" w:hanging="780"/>
      </w:pPr>
    </w:lvl>
    <w:lvl w:ilvl="1" w:tplc="03D0B7BA">
      <w:start w:val="1"/>
      <w:numFmt w:val="decimal"/>
      <w:lvlText w:val=""/>
      <w:lvlJc w:val="left"/>
    </w:lvl>
    <w:lvl w:ilvl="2" w:tplc="D65C2BAE">
      <w:start w:val="1"/>
      <w:numFmt w:val="decimal"/>
      <w:lvlText w:val=""/>
      <w:lvlJc w:val="left"/>
    </w:lvl>
    <w:lvl w:ilvl="3" w:tplc="3C6C8C66">
      <w:start w:val="1"/>
      <w:numFmt w:val="decimal"/>
      <w:lvlText w:val=""/>
      <w:lvlJc w:val="left"/>
    </w:lvl>
    <w:lvl w:ilvl="4" w:tplc="A7C6CB62">
      <w:start w:val="1"/>
      <w:numFmt w:val="decimal"/>
      <w:lvlText w:val=""/>
      <w:lvlJc w:val="left"/>
    </w:lvl>
    <w:lvl w:ilvl="5" w:tplc="214CBE52">
      <w:start w:val="1"/>
      <w:numFmt w:val="decimal"/>
      <w:lvlText w:val=""/>
      <w:lvlJc w:val="left"/>
    </w:lvl>
    <w:lvl w:ilvl="6" w:tplc="FCAC1056">
      <w:start w:val="1"/>
      <w:numFmt w:val="decimal"/>
      <w:lvlText w:val=""/>
      <w:lvlJc w:val="left"/>
    </w:lvl>
    <w:lvl w:ilvl="7" w:tplc="FE885986">
      <w:start w:val="1"/>
      <w:numFmt w:val="decimal"/>
      <w:lvlText w:val=""/>
      <w:lvlJc w:val="left"/>
    </w:lvl>
    <w:lvl w:ilvl="8" w:tplc="C04837C0">
      <w:start w:val="1"/>
      <w:numFmt w:val="decimal"/>
      <w:lvlText w:val=""/>
      <w:lvlJc w:val="left"/>
    </w:lvl>
  </w:abstractNum>
  <w:abstractNum w:abstractNumId="8" w15:restartNumberingAfterBreak="0">
    <w:nsid w:val="40BBA993"/>
    <w:multiLevelType w:val="hybridMultilevel"/>
    <w:tmpl w:val="00000000"/>
    <w:lvl w:ilvl="0" w:tplc="1F9AD478">
      <w:start w:val="1"/>
      <w:numFmt w:val="decimal"/>
      <w:lvlText w:val=""/>
      <w:lvlJc w:val="left"/>
      <w:pPr>
        <w:ind w:left="569" w:hanging="420"/>
      </w:pPr>
      <w:rPr>
        <w:rFonts w:ascii="Wingdings" w:eastAsia="Wingdings" w:hAnsi="Wingdings" w:cs="Wingdings"/>
      </w:rPr>
    </w:lvl>
    <w:lvl w:ilvl="1" w:tplc="96CC9CD8">
      <w:start w:val="1"/>
      <w:numFmt w:val="decimal"/>
      <w:lvlText w:val=""/>
      <w:lvlJc w:val="left"/>
    </w:lvl>
    <w:lvl w:ilvl="2" w:tplc="71E875EC">
      <w:start w:val="1"/>
      <w:numFmt w:val="decimal"/>
      <w:lvlText w:val=""/>
      <w:lvlJc w:val="left"/>
    </w:lvl>
    <w:lvl w:ilvl="3" w:tplc="42286710">
      <w:start w:val="1"/>
      <w:numFmt w:val="decimal"/>
      <w:lvlText w:val=""/>
      <w:lvlJc w:val="left"/>
    </w:lvl>
    <w:lvl w:ilvl="4" w:tplc="3E1E61E2">
      <w:start w:val="1"/>
      <w:numFmt w:val="decimal"/>
      <w:lvlText w:val=""/>
      <w:lvlJc w:val="left"/>
    </w:lvl>
    <w:lvl w:ilvl="5" w:tplc="760AF40A">
      <w:start w:val="1"/>
      <w:numFmt w:val="decimal"/>
      <w:lvlText w:val=""/>
      <w:lvlJc w:val="left"/>
    </w:lvl>
    <w:lvl w:ilvl="6" w:tplc="E03E6650">
      <w:start w:val="1"/>
      <w:numFmt w:val="decimal"/>
      <w:lvlText w:val=""/>
      <w:lvlJc w:val="left"/>
    </w:lvl>
    <w:lvl w:ilvl="7" w:tplc="A290FFB8">
      <w:start w:val="1"/>
      <w:numFmt w:val="decimal"/>
      <w:lvlText w:val=""/>
      <w:lvlJc w:val="left"/>
    </w:lvl>
    <w:lvl w:ilvl="8" w:tplc="BE6E1234">
      <w:start w:val="1"/>
      <w:numFmt w:val="decimal"/>
      <w:lvlText w:val=""/>
      <w:lvlJc w:val="left"/>
    </w:lvl>
  </w:abstractNum>
  <w:abstractNum w:abstractNumId="9" w15:restartNumberingAfterBreak="0">
    <w:nsid w:val="6356BE6B"/>
    <w:multiLevelType w:val="hybridMultilevel"/>
    <w:tmpl w:val="00000000"/>
    <w:lvl w:ilvl="0" w:tplc="76CA91DC">
      <w:start w:val="1"/>
      <w:numFmt w:val="decimal"/>
      <w:lvlText w:val="（%1）"/>
      <w:lvlJc w:val="left"/>
      <w:pPr>
        <w:ind w:left="1140" w:hanging="720"/>
      </w:pPr>
    </w:lvl>
    <w:lvl w:ilvl="1" w:tplc="1A3A7888">
      <w:start w:val="1"/>
      <w:numFmt w:val="decimal"/>
      <w:lvlText w:val=""/>
      <w:lvlJc w:val="left"/>
    </w:lvl>
    <w:lvl w:ilvl="2" w:tplc="8DE2A12C">
      <w:start w:val="1"/>
      <w:numFmt w:val="lowerRoman"/>
      <w:lvlText w:val="%3."/>
      <w:lvlJc w:val="left"/>
      <w:pPr>
        <w:ind w:left="1680" w:hanging="420"/>
      </w:pPr>
    </w:lvl>
    <w:lvl w:ilvl="3" w:tplc="9D961A32">
      <w:start w:val="1"/>
      <w:numFmt w:val="decimal"/>
      <w:lvlText w:val=""/>
      <w:lvlJc w:val="left"/>
    </w:lvl>
    <w:lvl w:ilvl="4" w:tplc="7722DEB8">
      <w:start w:val="1"/>
      <w:numFmt w:val="decimal"/>
      <w:lvlText w:val=""/>
      <w:lvlJc w:val="left"/>
    </w:lvl>
    <w:lvl w:ilvl="5" w:tplc="F86E1754">
      <w:start w:val="1"/>
      <w:numFmt w:val="decimal"/>
      <w:lvlText w:val=""/>
      <w:lvlJc w:val="left"/>
    </w:lvl>
    <w:lvl w:ilvl="6" w:tplc="48F69CD8">
      <w:start w:val="1"/>
      <w:numFmt w:val="decimal"/>
      <w:lvlText w:val=""/>
      <w:lvlJc w:val="left"/>
    </w:lvl>
    <w:lvl w:ilvl="7" w:tplc="83A4A784">
      <w:start w:val="1"/>
      <w:numFmt w:val="decimal"/>
      <w:lvlText w:val=""/>
      <w:lvlJc w:val="left"/>
    </w:lvl>
    <w:lvl w:ilvl="8" w:tplc="FD66DA86">
      <w:start w:val="1"/>
      <w:numFmt w:val="decimal"/>
      <w:lvlText w:val=""/>
      <w:lvlJc w:val="left"/>
    </w:lvl>
  </w:abstractNum>
  <w:abstractNum w:abstractNumId="10" w15:restartNumberingAfterBreak="0">
    <w:nsid w:val="69A2C422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72" w:hanging="372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1" w15:restartNumberingAfterBreak="0">
    <w:nsid w:val="6C4AA752"/>
    <w:multiLevelType w:val="hybridMultilevel"/>
    <w:tmpl w:val="00000000"/>
    <w:lvl w:ilvl="0" w:tplc="F55C4E7A">
      <w:start w:val="1"/>
      <w:numFmt w:val="decimal"/>
      <w:lvlText w:val="%1"/>
      <w:lvlJc w:val="left"/>
      <w:pPr>
        <w:ind w:left="715" w:hanging="360"/>
      </w:pPr>
    </w:lvl>
    <w:lvl w:ilvl="1" w:tplc="28824BC4">
      <w:start w:val="1"/>
      <w:numFmt w:val="decimal"/>
      <w:lvlText w:val="%2"/>
      <w:lvlJc w:val="left"/>
      <w:pPr>
        <w:ind w:left="715" w:hanging="360"/>
      </w:pPr>
    </w:lvl>
    <w:lvl w:ilvl="2" w:tplc="EC1ED8CE">
      <w:start w:val="1"/>
      <w:numFmt w:val="decimal"/>
      <w:lvlText w:val=""/>
      <w:lvlJc w:val="left"/>
    </w:lvl>
    <w:lvl w:ilvl="3" w:tplc="E8860FA8">
      <w:start w:val="1"/>
      <w:numFmt w:val="decimal"/>
      <w:lvlText w:val=""/>
      <w:lvlJc w:val="left"/>
    </w:lvl>
    <w:lvl w:ilvl="4" w:tplc="F97CB3E2">
      <w:start w:val="1"/>
      <w:numFmt w:val="decimal"/>
      <w:lvlText w:val=""/>
      <w:lvlJc w:val="left"/>
    </w:lvl>
    <w:lvl w:ilvl="5" w:tplc="851ADCAA">
      <w:start w:val="1"/>
      <w:numFmt w:val="decimal"/>
      <w:lvlText w:val=""/>
      <w:lvlJc w:val="left"/>
    </w:lvl>
    <w:lvl w:ilvl="6" w:tplc="F9C47324">
      <w:start w:val="1"/>
      <w:numFmt w:val="decimal"/>
      <w:lvlText w:val=""/>
      <w:lvlJc w:val="left"/>
    </w:lvl>
    <w:lvl w:ilvl="7" w:tplc="8BB05246">
      <w:start w:val="1"/>
      <w:numFmt w:val="decimal"/>
      <w:lvlText w:val=""/>
      <w:lvlJc w:val="left"/>
    </w:lvl>
    <w:lvl w:ilvl="8" w:tplc="B8C4D156">
      <w:start w:val="1"/>
      <w:numFmt w:val="decimal"/>
      <w:lvlText w:val=""/>
      <w:lvlJc w:val="left"/>
    </w:lvl>
  </w:abstractNum>
  <w:abstractNum w:abstractNumId="12" w15:restartNumberingAfterBreak="0">
    <w:nsid w:val="6CBF9053"/>
    <w:multiLevelType w:val="hybridMultilevel"/>
    <w:tmpl w:val="00000000"/>
    <w:lvl w:ilvl="0" w:tplc="8104D41E">
      <w:start w:val="1"/>
      <w:numFmt w:val="decimal"/>
      <w:lvlText w:val="%1"/>
      <w:lvlJc w:val="left"/>
      <w:pPr>
        <w:ind w:left="360" w:hanging="360"/>
      </w:pPr>
      <w:rPr>
        <w:rFonts w:ascii="宋体" w:eastAsia="宋体" w:hAnsi="宋体" w:cs="宋体"/>
      </w:rPr>
    </w:lvl>
    <w:lvl w:ilvl="1" w:tplc="2D9403D6">
      <w:start w:val="1"/>
      <w:numFmt w:val="decimal"/>
      <w:lvlText w:val=""/>
      <w:lvlJc w:val="left"/>
    </w:lvl>
    <w:lvl w:ilvl="2" w:tplc="6F4673FC">
      <w:start w:val="1"/>
      <w:numFmt w:val="decimal"/>
      <w:lvlText w:val=""/>
      <w:lvlJc w:val="left"/>
    </w:lvl>
    <w:lvl w:ilvl="3" w:tplc="F12A7178">
      <w:start w:val="1"/>
      <w:numFmt w:val="decimal"/>
      <w:lvlText w:val=""/>
      <w:lvlJc w:val="left"/>
    </w:lvl>
    <w:lvl w:ilvl="4" w:tplc="6AFCE64A">
      <w:start w:val="1"/>
      <w:numFmt w:val="decimal"/>
      <w:lvlText w:val=""/>
      <w:lvlJc w:val="left"/>
    </w:lvl>
    <w:lvl w:ilvl="5" w:tplc="64CC4686">
      <w:start w:val="1"/>
      <w:numFmt w:val="decimal"/>
      <w:lvlText w:val=""/>
      <w:lvlJc w:val="left"/>
    </w:lvl>
    <w:lvl w:ilvl="6" w:tplc="0D78FB58">
      <w:start w:val="1"/>
      <w:numFmt w:val="decimal"/>
      <w:lvlText w:val=""/>
      <w:lvlJc w:val="left"/>
    </w:lvl>
    <w:lvl w:ilvl="7" w:tplc="0DD2B7F8">
      <w:start w:val="1"/>
      <w:numFmt w:val="decimal"/>
      <w:lvlText w:val=""/>
      <w:lvlJc w:val="left"/>
    </w:lvl>
    <w:lvl w:ilvl="8" w:tplc="5CF6BB26">
      <w:start w:val="1"/>
      <w:numFmt w:val="decimal"/>
      <w:lvlText w:val=""/>
      <w:lvlJc w:val="left"/>
    </w:lvl>
  </w:abstractNum>
  <w:abstractNum w:abstractNumId="13" w15:restartNumberingAfterBreak="0">
    <w:nsid w:val="7C201593"/>
    <w:multiLevelType w:val="hybridMultilevel"/>
    <w:tmpl w:val="00000000"/>
    <w:lvl w:ilvl="0" w:tplc="4162CED2">
      <w:start w:val="1"/>
      <w:numFmt w:val="decimal"/>
      <w:lvlText w:val="[%1]"/>
      <w:lvlJc w:val="left"/>
      <w:pPr>
        <w:ind w:left="420" w:hanging="420"/>
      </w:pPr>
      <w:rPr>
        <w:rFonts w:ascii="Times New Roman" w:eastAsia="Times New Roman" w:hAnsi="Times New Roman" w:cs="Times New Roman"/>
        <w:color w:val="auto"/>
        <w:sz w:val="15"/>
      </w:rPr>
    </w:lvl>
    <w:lvl w:ilvl="1" w:tplc="DA78C7BC">
      <w:start w:val="1"/>
      <w:numFmt w:val="decimal"/>
      <w:lvlText w:val=""/>
      <w:lvlJc w:val="left"/>
    </w:lvl>
    <w:lvl w:ilvl="2" w:tplc="F7E23446">
      <w:start w:val="1"/>
      <w:numFmt w:val="decimal"/>
      <w:lvlText w:val=""/>
      <w:lvlJc w:val="left"/>
    </w:lvl>
    <w:lvl w:ilvl="3" w:tplc="E06410D0">
      <w:start w:val="1"/>
      <w:numFmt w:val="decimal"/>
      <w:lvlText w:val=""/>
      <w:lvlJc w:val="left"/>
    </w:lvl>
    <w:lvl w:ilvl="4" w:tplc="3C3645D2">
      <w:start w:val="1"/>
      <w:numFmt w:val="decimal"/>
      <w:lvlText w:val=""/>
      <w:lvlJc w:val="left"/>
    </w:lvl>
    <w:lvl w:ilvl="5" w:tplc="0E2E6830">
      <w:start w:val="1"/>
      <w:numFmt w:val="decimal"/>
      <w:lvlText w:val=""/>
      <w:lvlJc w:val="left"/>
    </w:lvl>
    <w:lvl w:ilvl="6" w:tplc="78C0DF7E">
      <w:start w:val="1"/>
      <w:numFmt w:val="decimal"/>
      <w:lvlText w:val=""/>
      <w:lvlJc w:val="left"/>
    </w:lvl>
    <w:lvl w:ilvl="7" w:tplc="96501A9A">
      <w:start w:val="1"/>
      <w:numFmt w:val="decimal"/>
      <w:lvlText w:val=""/>
      <w:lvlJc w:val="left"/>
    </w:lvl>
    <w:lvl w:ilvl="8" w:tplc="D0642BB6">
      <w:start w:val="1"/>
      <w:numFmt w:val="decimal"/>
      <w:lvlText w:val=""/>
      <w:lvlJc w:val="left"/>
    </w:lvl>
  </w:abstractNum>
  <w:num w:numId="1" w16cid:durableId="818814170">
    <w:abstractNumId w:val="6"/>
  </w:num>
  <w:num w:numId="2" w16cid:durableId="142938124">
    <w:abstractNumId w:val="5"/>
  </w:num>
  <w:num w:numId="3" w16cid:durableId="1239942025">
    <w:abstractNumId w:val="8"/>
  </w:num>
  <w:num w:numId="4" w16cid:durableId="1128470210">
    <w:abstractNumId w:val="11"/>
  </w:num>
  <w:num w:numId="5" w16cid:durableId="1419399563">
    <w:abstractNumId w:val="0"/>
  </w:num>
  <w:num w:numId="6" w16cid:durableId="385109554">
    <w:abstractNumId w:val="9"/>
  </w:num>
  <w:num w:numId="7" w16cid:durableId="209733346">
    <w:abstractNumId w:val="13"/>
  </w:num>
  <w:num w:numId="8" w16cid:durableId="195316847">
    <w:abstractNumId w:val="10"/>
  </w:num>
  <w:num w:numId="9" w16cid:durableId="46799967">
    <w:abstractNumId w:val="3"/>
  </w:num>
  <w:num w:numId="10" w16cid:durableId="476994549">
    <w:abstractNumId w:val="12"/>
  </w:num>
  <w:num w:numId="11" w16cid:durableId="2123262467">
    <w:abstractNumId w:val="1"/>
  </w:num>
  <w:num w:numId="12" w16cid:durableId="1367944716">
    <w:abstractNumId w:val="2"/>
  </w:num>
  <w:num w:numId="13" w16cid:durableId="1050298341">
    <w:abstractNumId w:val="7"/>
  </w:num>
  <w:num w:numId="14" w16cid:durableId="17185796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532C"/>
    <w:rsid w:val="000007A9"/>
    <w:rsid w:val="0000232F"/>
    <w:rsid w:val="0000771B"/>
    <w:rsid w:val="00011A25"/>
    <w:rsid w:val="00013556"/>
    <w:rsid w:val="0002253C"/>
    <w:rsid w:val="00023F5A"/>
    <w:rsid w:val="00024D27"/>
    <w:rsid w:val="0002787E"/>
    <w:rsid w:val="000332C2"/>
    <w:rsid w:val="00034295"/>
    <w:rsid w:val="0004588D"/>
    <w:rsid w:val="00046DE1"/>
    <w:rsid w:val="000516F4"/>
    <w:rsid w:val="00051D5F"/>
    <w:rsid w:val="0006219F"/>
    <w:rsid w:val="000657D8"/>
    <w:rsid w:val="00065F9F"/>
    <w:rsid w:val="00066331"/>
    <w:rsid w:val="000722D7"/>
    <w:rsid w:val="00073240"/>
    <w:rsid w:val="00082209"/>
    <w:rsid w:val="00086C17"/>
    <w:rsid w:val="000900EB"/>
    <w:rsid w:val="00090798"/>
    <w:rsid w:val="000922B4"/>
    <w:rsid w:val="000924E4"/>
    <w:rsid w:val="00093D14"/>
    <w:rsid w:val="00094311"/>
    <w:rsid w:val="00094B65"/>
    <w:rsid w:val="000958E2"/>
    <w:rsid w:val="000A04B7"/>
    <w:rsid w:val="000A0C82"/>
    <w:rsid w:val="000A13F1"/>
    <w:rsid w:val="000B4672"/>
    <w:rsid w:val="000B5910"/>
    <w:rsid w:val="000B62B7"/>
    <w:rsid w:val="000B6FD0"/>
    <w:rsid w:val="000C0507"/>
    <w:rsid w:val="000C349C"/>
    <w:rsid w:val="000C48BD"/>
    <w:rsid w:val="000C4AE8"/>
    <w:rsid w:val="000C6392"/>
    <w:rsid w:val="000C6A6E"/>
    <w:rsid w:val="000C6FCC"/>
    <w:rsid w:val="000E146A"/>
    <w:rsid w:val="000E2243"/>
    <w:rsid w:val="000E6C34"/>
    <w:rsid w:val="000F0BD8"/>
    <w:rsid w:val="000F583F"/>
    <w:rsid w:val="000F5F1E"/>
    <w:rsid w:val="0010089B"/>
    <w:rsid w:val="001010F6"/>
    <w:rsid w:val="00104019"/>
    <w:rsid w:val="0010783F"/>
    <w:rsid w:val="00110BB6"/>
    <w:rsid w:val="00111555"/>
    <w:rsid w:val="00137186"/>
    <w:rsid w:val="00137239"/>
    <w:rsid w:val="001452B2"/>
    <w:rsid w:val="0014705A"/>
    <w:rsid w:val="0014719C"/>
    <w:rsid w:val="0015282E"/>
    <w:rsid w:val="00153A6C"/>
    <w:rsid w:val="00154239"/>
    <w:rsid w:val="001556EB"/>
    <w:rsid w:val="00155EDF"/>
    <w:rsid w:val="001566AD"/>
    <w:rsid w:val="001567ED"/>
    <w:rsid w:val="0015766F"/>
    <w:rsid w:val="00160BAD"/>
    <w:rsid w:val="00161A10"/>
    <w:rsid w:val="001671E8"/>
    <w:rsid w:val="0017445B"/>
    <w:rsid w:val="00174C99"/>
    <w:rsid w:val="00174DEE"/>
    <w:rsid w:val="00180830"/>
    <w:rsid w:val="00181301"/>
    <w:rsid w:val="00183F62"/>
    <w:rsid w:val="001862B8"/>
    <w:rsid w:val="00187A8D"/>
    <w:rsid w:val="00190851"/>
    <w:rsid w:val="0019244F"/>
    <w:rsid w:val="0019716B"/>
    <w:rsid w:val="001979D0"/>
    <w:rsid w:val="00197C38"/>
    <w:rsid w:val="001A7168"/>
    <w:rsid w:val="001B382A"/>
    <w:rsid w:val="001B4F63"/>
    <w:rsid w:val="001C632E"/>
    <w:rsid w:val="001D0E83"/>
    <w:rsid w:val="001D3B04"/>
    <w:rsid w:val="001D52F1"/>
    <w:rsid w:val="001D673A"/>
    <w:rsid w:val="001E0D09"/>
    <w:rsid w:val="001E3B1C"/>
    <w:rsid w:val="001E5003"/>
    <w:rsid w:val="001E516A"/>
    <w:rsid w:val="001E542B"/>
    <w:rsid w:val="001E5A72"/>
    <w:rsid w:val="001E671F"/>
    <w:rsid w:val="001E758F"/>
    <w:rsid w:val="001F2141"/>
    <w:rsid w:val="001F2C77"/>
    <w:rsid w:val="001F3F62"/>
    <w:rsid w:val="001F45EE"/>
    <w:rsid w:val="001F49F7"/>
    <w:rsid w:val="001F4F84"/>
    <w:rsid w:val="002017CE"/>
    <w:rsid w:val="0021575B"/>
    <w:rsid w:val="00222D5A"/>
    <w:rsid w:val="002233B7"/>
    <w:rsid w:val="002239BD"/>
    <w:rsid w:val="00225572"/>
    <w:rsid w:val="002277F4"/>
    <w:rsid w:val="00227CD7"/>
    <w:rsid w:val="00230AAB"/>
    <w:rsid w:val="00234CE2"/>
    <w:rsid w:val="00250326"/>
    <w:rsid w:val="002616D5"/>
    <w:rsid w:val="002662A9"/>
    <w:rsid w:val="00267813"/>
    <w:rsid w:val="0027107E"/>
    <w:rsid w:val="002844D5"/>
    <w:rsid w:val="00290460"/>
    <w:rsid w:val="00295037"/>
    <w:rsid w:val="00295ADC"/>
    <w:rsid w:val="002A3186"/>
    <w:rsid w:val="002A3A99"/>
    <w:rsid w:val="002A69D9"/>
    <w:rsid w:val="002A7947"/>
    <w:rsid w:val="002B1CB1"/>
    <w:rsid w:val="002B25AB"/>
    <w:rsid w:val="002B6277"/>
    <w:rsid w:val="002B74A9"/>
    <w:rsid w:val="002C17E6"/>
    <w:rsid w:val="002C1A59"/>
    <w:rsid w:val="002C2741"/>
    <w:rsid w:val="002C288C"/>
    <w:rsid w:val="002C4F53"/>
    <w:rsid w:val="002E0D8F"/>
    <w:rsid w:val="002E2E23"/>
    <w:rsid w:val="002E48BA"/>
    <w:rsid w:val="002E5AC1"/>
    <w:rsid w:val="002E5F46"/>
    <w:rsid w:val="002E6D5A"/>
    <w:rsid w:val="002E7C02"/>
    <w:rsid w:val="002E7EDC"/>
    <w:rsid w:val="002F0BED"/>
    <w:rsid w:val="002F1EEA"/>
    <w:rsid w:val="002F2DF6"/>
    <w:rsid w:val="00300131"/>
    <w:rsid w:val="00304571"/>
    <w:rsid w:val="0031152E"/>
    <w:rsid w:val="00316666"/>
    <w:rsid w:val="0032242F"/>
    <w:rsid w:val="00322BA9"/>
    <w:rsid w:val="003236A6"/>
    <w:rsid w:val="00325BB9"/>
    <w:rsid w:val="003262A5"/>
    <w:rsid w:val="0033532C"/>
    <w:rsid w:val="00336C9E"/>
    <w:rsid w:val="0034129C"/>
    <w:rsid w:val="00343F15"/>
    <w:rsid w:val="00345012"/>
    <w:rsid w:val="00347ADA"/>
    <w:rsid w:val="00347EA3"/>
    <w:rsid w:val="00353AF1"/>
    <w:rsid w:val="0035547C"/>
    <w:rsid w:val="00356D1E"/>
    <w:rsid w:val="00363347"/>
    <w:rsid w:val="0036595D"/>
    <w:rsid w:val="003743A2"/>
    <w:rsid w:val="00374F3E"/>
    <w:rsid w:val="00376824"/>
    <w:rsid w:val="00381423"/>
    <w:rsid w:val="0038232B"/>
    <w:rsid w:val="00387F5D"/>
    <w:rsid w:val="003912AF"/>
    <w:rsid w:val="003A03B2"/>
    <w:rsid w:val="003A6E55"/>
    <w:rsid w:val="003B006F"/>
    <w:rsid w:val="003B2E73"/>
    <w:rsid w:val="003B4902"/>
    <w:rsid w:val="003C7A28"/>
    <w:rsid w:val="003D0ACD"/>
    <w:rsid w:val="003D16EF"/>
    <w:rsid w:val="003D617A"/>
    <w:rsid w:val="003D7030"/>
    <w:rsid w:val="003E31CB"/>
    <w:rsid w:val="003E5B45"/>
    <w:rsid w:val="003F0126"/>
    <w:rsid w:val="003F2AAE"/>
    <w:rsid w:val="003F6B0A"/>
    <w:rsid w:val="004017E5"/>
    <w:rsid w:val="004032F6"/>
    <w:rsid w:val="00411BDA"/>
    <w:rsid w:val="00411D36"/>
    <w:rsid w:val="00412187"/>
    <w:rsid w:val="004255C9"/>
    <w:rsid w:val="00425A71"/>
    <w:rsid w:val="00427AFB"/>
    <w:rsid w:val="00431D42"/>
    <w:rsid w:val="004330A7"/>
    <w:rsid w:val="00434F59"/>
    <w:rsid w:val="0044055B"/>
    <w:rsid w:val="00440CBF"/>
    <w:rsid w:val="00444E53"/>
    <w:rsid w:val="00444FB2"/>
    <w:rsid w:val="00450522"/>
    <w:rsid w:val="00451575"/>
    <w:rsid w:val="004526BB"/>
    <w:rsid w:val="0045284F"/>
    <w:rsid w:val="00456C4A"/>
    <w:rsid w:val="00466293"/>
    <w:rsid w:val="0046691D"/>
    <w:rsid w:val="00467B75"/>
    <w:rsid w:val="004722DF"/>
    <w:rsid w:val="00473DFF"/>
    <w:rsid w:val="00474D8F"/>
    <w:rsid w:val="00476563"/>
    <w:rsid w:val="004846F7"/>
    <w:rsid w:val="004849BD"/>
    <w:rsid w:val="0048527A"/>
    <w:rsid w:val="00491086"/>
    <w:rsid w:val="0049211B"/>
    <w:rsid w:val="00494686"/>
    <w:rsid w:val="0049653B"/>
    <w:rsid w:val="0049775B"/>
    <w:rsid w:val="004A2FEE"/>
    <w:rsid w:val="004A6CDA"/>
    <w:rsid w:val="004B6D34"/>
    <w:rsid w:val="004B6DF5"/>
    <w:rsid w:val="004B7C0E"/>
    <w:rsid w:val="004C1D45"/>
    <w:rsid w:val="004C2965"/>
    <w:rsid w:val="004C4498"/>
    <w:rsid w:val="004C4BD7"/>
    <w:rsid w:val="004C5239"/>
    <w:rsid w:val="004C6EB0"/>
    <w:rsid w:val="004D0DFA"/>
    <w:rsid w:val="004D1855"/>
    <w:rsid w:val="004D5997"/>
    <w:rsid w:val="004D618F"/>
    <w:rsid w:val="004D729F"/>
    <w:rsid w:val="004D7A7F"/>
    <w:rsid w:val="004E01F8"/>
    <w:rsid w:val="004E3951"/>
    <w:rsid w:val="004E4F9B"/>
    <w:rsid w:val="004E680C"/>
    <w:rsid w:val="004F1A98"/>
    <w:rsid w:val="004F52FA"/>
    <w:rsid w:val="004F66BF"/>
    <w:rsid w:val="005022A8"/>
    <w:rsid w:val="005033B1"/>
    <w:rsid w:val="00505219"/>
    <w:rsid w:val="00505AC2"/>
    <w:rsid w:val="00505E00"/>
    <w:rsid w:val="00507F44"/>
    <w:rsid w:val="00510A9B"/>
    <w:rsid w:val="005154B1"/>
    <w:rsid w:val="00515EB6"/>
    <w:rsid w:val="005220B7"/>
    <w:rsid w:val="00522E1D"/>
    <w:rsid w:val="00523A6B"/>
    <w:rsid w:val="00523AE4"/>
    <w:rsid w:val="00524BAC"/>
    <w:rsid w:val="00525D1F"/>
    <w:rsid w:val="005269FD"/>
    <w:rsid w:val="0052734B"/>
    <w:rsid w:val="005373B4"/>
    <w:rsid w:val="0054015B"/>
    <w:rsid w:val="005420F1"/>
    <w:rsid w:val="0054230A"/>
    <w:rsid w:val="0054288B"/>
    <w:rsid w:val="00543B95"/>
    <w:rsid w:val="0055250E"/>
    <w:rsid w:val="00555258"/>
    <w:rsid w:val="00555AD6"/>
    <w:rsid w:val="00560284"/>
    <w:rsid w:val="005618C6"/>
    <w:rsid w:val="0056497F"/>
    <w:rsid w:val="00565564"/>
    <w:rsid w:val="00566C85"/>
    <w:rsid w:val="005703C1"/>
    <w:rsid w:val="005705F5"/>
    <w:rsid w:val="00572841"/>
    <w:rsid w:val="00574997"/>
    <w:rsid w:val="005760A3"/>
    <w:rsid w:val="00576FCE"/>
    <w:rsid w:val="00577C07"/>
    <w:rsid w:val="005901E1"/>
    <w:rsid w:val="00593175"/>
    <w:rsid w:val="0059396F"/>
    <w:rsid w:val="00595F0A"/>
    <w:rsid w:val="00596156"/>
    <w:rsid w:val="005977E3"/>
    <w:rsid w:val="005A222F"/>
    <w:rsid w:val="005A28E8"/>
    <w:rsid w:val="005A2A90"/>
    <w:rsid w:val="005A5DE4"/>
    <w:rsid w:val="005A61C1"/>
    <w:rsid w:val="005B33BD"/>
    <w:rsid w:val="005B6DE6"/>
    <w:rsid w:val="005C0447"/>
    <w:rsid w:val="005C56AC"/>
    <w:rsid w:val="005D1355"/>
    <w:rsid w:val="005D3ACC"/>
    <w:rsid w:val="005D4B2D"/>
    <w:rsid w:val="005D55E1"/>
    <w:rsid w:val="005E0AEA"/>
    <w:rsid w:val="005E0B05"/>
    <w:rsid w:val="005E1D76"/>
    <w:rsid w:val="005E7789"/>
    <w:rsid w:val="005F0213"/>
    <w:rsid w:val="005F34E6"/>
    <w:rsid w:val="005F6048"/>
    <w:rsid w:val="005F6D7E"/>
    <w:rsid w:val="00603686"/>
    <w:rsid w:val="00611765"/>
    <w:rsid w:val="00613137"/>
    <w:rsid w:val="00615BF6"/>
    <w:rsid w:val="00617B06"/>
    <w:rsid w:val="00620A04"/>
    <w:rsid w:val="00621F17"/>
    <w:rsid w:val="00622DDA"/>
    <w:rsid w:val="00625437"/>
    <w:rsid w:val="006254B0"/>
    <w:rsid w:val="00625B7F"/>
    <w:rsid w:val="00627046"/>
    <w:rsid w:val="00632201"/>
    <w:rsid w:val="00635AB4"/>
    <w:rsid w:val="00640E4D"/>
    <w:rsid w:val="0064240B"/>
    <w:rsid w:val="006436A7"/>
    <w:rsid w:val="00646629"/>
    <w:rsid w:val="00646EEF"/>
    <w:rsid w:val="00647DF0"/>
    <w:rsid w:val="00653222"/>
    <w:rsid w:val="00662482"/>
    <w:rsid w:val="00666706"/>
    <w:rsid w:val="0067227D"/>
    <w:rsid w:val="00672F2A"/>
    <w:rsid w:val="00676E50"/>
    <w:rsid w:val="00680220"/>
    <w:rsid w:val="006816E4"/>
    <w:rsid w:val="006834E8"/>
    <w:rsid w:val="006836A1"/>
    <w:rsid w:val="0068503F"/>
    <w:rsid w:val="00687137"/>
    <w:rsid w:val="0069056E"/>
    <w:rsid w:val="00692C15"/>
    <w:rsid w:val="006957AF"/>
    <w:rsid w:val="00696EE7"/>
    <w:rsid w:val="006A095A"/>
    <w:rsid w:val="006A0AF7"/>
    <w:rsid w:val="006A0B29"/>
    <w:rsid w:val="006A26F1"/>
    <w:rsid w:val="006A52F5"/>
    <w:rsid w:val="006B1E24"/>
    <w:rsid w:val="006B337E"/>
    <w:rsid w:val="006B5876"/>
    <w:rsid w:val="006B7B46"/>
    <w:rsid w:val="006C03F4"/>
    <w:rsid w:val="006C0FFE"/>
    <w:rsid w:val="006C163F"/>
    <w:rsid w:val="006C1774"/>
    <w:rsid w:val="006C2236"/>
    <w:rsid w:val="006C2E45"/>
    <w:rsid w:val="006C579F"/>
    <w:rsid w:val="006D0B87"/>
    <w:rsid w:val="006D11E0"/>
    <w:rsid w:val="006D196B"/>
    <w:rsid w:val="006D197A"/>
    <w:rsid w:val="006D7EE9"/>
    <w:rsid w:val="006F08BA"/>
    <w:rsid w:val="006F1F00"/>
    <w:rsid w:val="006F377A"/>
    <w:rsid w:val="006F574D"/>
    <w:rsid w:val="006F5CB9"/>
    <w:rsid w:val="00701FC6"/>
    <w:rsid w:val="00703107"/>
    <w:rsid w:val="00704045"/>
    <w:rsid w:val="00705A46"/>
    <w:rsid w:val="007075FB"/>
    <w:rsid w:val="00710DE2"/>
    <w:rsid w:val="00712E8D"/>
    <w:rsid w:val="00713F54"/>
    <w:rsid w:val="00717044"/>
    <w:rsid w:val="00722981"/>
    <w:rsid w:val="007239C1"/>
    <w:rsid w:val="0072571F"/>
    <w:rsid w:val="00725FBE"/>
    <w:rsid w:val="007263D4"/>
    <w:rsid w:val="00726532"/>
    <w:rsid w:val="00730867"/>
    <w:rsid w:val="00741ECA"/>
    <w:rsid w:val="00743121"/>
    <w:rsid w:val="00751C68"/>
    <w:rsid w:val="007530C2"/>
    <w:rsid w:val="007542CC"/>
    <w:rsid w:val="007552C9"/>
    <w:rsid w:val="007572C8"/>
    <w:rsid w:val="0076095D"/>
    <w:rsid w:val="0076124D"/>
    <w:rsid w:val="0076525C"/>
    <w:rsid w:val="00765431"/>
    <w:rsid w:val="007666E5"/>
    <w:rsid w:val="00766C33"/>
    <w:rsid w:val="00774796"/>
    <w:rsid w:val="00777665"/>
    <w:rsid w:val="0078113D"/>
    <w:rsid w:val="0078133A"/>
    <w:rsid w:val="00781BA3"/>
    <w:rsid w:val="00782189"/>
    <w:rsid w:val="00785893"/>
    <w:rsid w:val="007901B7"/>
    <w:rsid w:val="007943D1"/>
    <w:rsid w:val="00794A84"/>
    <w:rsid w:val="007953C0"/>
    <w:rsid w:val="0079739C"/>
    <w:rsid w:val="007A0104"/>
    <w:rsid w:val="007A0730"/>
    <w:rsid w:val="007A3793"/>
    <w:rsid w:val="007A421E"/>
    <w:rsid w:val="007A59B2"/>
    <w:rsid w:val="007A67F9"/>
    <w:rsid w:val="007B622B"/>
    <w:rsid w:val="007C05CB"/>
    <w:rsid w:val="007C080F"/>
    <w:rsid w:val="007C52BC"/>
    <w:rsid w:val="007C5A0B"/>
    <w:rsid w:val="007D0B7A"/>
    <w:rsid w:val="007D1405"/>
    <w:rsid w:val="007D7731"/>
    <w:rsid w:val="007D7E5B"/>
    <w:rsid w:val="007E0E64"/>
    <w:rsid w:val="007E12FB"/>
    <w:rsid w:val="007E1CA9"/>
    <w:rsid w:val="007E2E48"/>
    <w:rsid w:val="007E3A39"/>
    <w:rsid w:val="007E3ECC"/>
    <w:rsid w:val="007E696E"/>
    <w:rsid w:val="007F1FF7"/>
    <w:rsid w:val="007F681A"/>
    <w:rsid w:val="007F7E1F"/>
    <w:rsid w:val="008015AB"/>
    <w:rsid w:val="00802C02"/>
    <w:rsid w:val="00805D81"/>
    <w:rsid w:val="00810A51"/>
    <w:rsid w:val="00813C6E"/>
    <w:rsid w:val="008155E7"/>
    <w:rsid w:val="008157E9"/>
    <w:rsid w:val="00826805"/>
    <w:rsid w:val="0083130D"/>
    <w:rsid w:val="00832AFE"/>
    <w:rsid w:val="0084130B"/>
    <w:rsid w:val="008417FF"/>
    <w:rsid w:val="00844FBE"/>
    <w:rsid w:val="00850EEA"/>
    <w:rsid w:val="008546E8"/>
    <w:rsid w:val="00854F0A"/>
    <w:rsid w:val="008600D7"/>
    <w:rsid w:val="00861B1D"/>
    <w:rsid w:val="00861C97"/>
    <w:rsid w:val="008630E8"/>
    <w:rsid w:val="0086469C"/>
    <w:rsid w:val="00867122"/>
    <w:rsid w:val="00873EF8"/>
    <w:rsid w:val="00884E08"/>
    <w:rsid w:val="00897319"/>
    <w:rsid w:val="00897687"/>
    <w:rsid w:val="00897F6F"/>
    <w:rsid w:val="008A148E"/>
    <w:rsid w:val="008A1951"/>
    <w:rsid w:val="008A630D"/>
    <w:rsid w:val="008A63B3"/>
    <w:rsid w:val="008A69A9"/>
    <w:rsid w:val="008B0099"/>
    <w:rsid w:val="008B3889"/>
    <w:rsid w:val="008B4F42"/>
    <w:rsid w:val="008C0FEB"/>
    <w:rsid w:val="008C6A63"/>
    <w:rsid w:val="008D19DC"/>
    <w:rsid w:val="008D4D6E"/>
    <w:rsid w:val="008E18CA"/>
    <w:rsid w:val="008E221E"/>
    <w:rsid w:val="008E24B8"/>
    <w:rsid w:val="008E6390"/>
    <w:rsid w:val="008F0E50"/>
    <w:rsid w:val="008F1D74"/>
    <w:rsid w:val="008F6035"/>
    <w:rsid w:val="008F6955"/>
    <w:rsid w:val="00901C16"/>
    <w:rsid w:val="0090369B"/>
    <w:rsid w:val="00906E0C"/>
    <w:rsid w:val="00914EE3"/>
    <w:rsid w:val="00921523"/>
    <w:rsid w:val="00924669"/>
    <w:rsid w:val="0092521E"/>
    <w:rsid w:val="009265BA"/>
    <w:rsid w:val="0093372B"/>
    <w:rsid w:val="00934B41"/>
    <w:rsid w:val="00940158"/>
    <w:rsid w:val="009504F3"/>
    <w:rsid w:val="00950B82"/>
    <w:rsid w:val="00952CFB"/>
    <w:rsid w:val="00960BCF"/>
    <w:rsid w:val="00962311"/>
    <w:rsid w:val="009645F6"/>
    <w:rsid w:val="00970A33"/>
    <w:rsid w:val="00977CE2"/>
    <w:rsid w:val="00982685"/>
    <w:rsid w:val="00987DDF"/>
    <w:rsid w:val="00990916"/>
    <w:rsid w:val="00994248"/>
    <w:rsid w:val="009963F2"/>
    <w:rsid w:val="009A2719"/>
    <w:rsid w:val="009A303C"/>
    <w:rsid w:val="009A5D12"/>
    <w:rsid w:val="009B0622"/>
    <w:rsid w:val="009B0EF7"/>
    <w:rsid w:val="009B244E"/>
    <w:rsid w:val="009B4976"/>
    <w:rsid w:val="009B7D69"/>
    <w:rsid w:val="009C097A"/>
    <w:rsid w:val="009C256F"/>
    <w:rsid w:val="009C5A37"/>
    <w:rsid w:val="009C7A4F"/>
    <w:rsid w:val="009D1604"/>
    <w:rsid w:val="009D621E"/>
    <w:rsid w:val="009E20BC"/>
    <w:rsid w:val="009F0181"/>
    <w:rsid w:val="00A008F4"/>
    <w:rsid w:val="00A01106"/>
    <w:rsid w:val="00A05A83"/>
    <w:rsid w:val="00A0771B"/>
    <w:rsid w:val="00A111E8"/>
    <w:rsid w:val="00A16F1E"/>
    <w:rsid w:val="00A20932"/>
    <w:rsid w:val="00A21671"/>
    <w:rsid w:val="00A230A0"/>
    <w:rsid w:val="00A237AC"/>
    <w:rsid w:val="00A23F24"/>
    <w:rsid w:val="00A341F4"/>
    <w:rsid w:val="00A34326"/>
    <w:rsid w:val="00A3582E"/>
    <w:rsid w:val="00A358D2"/>
    <w:rsid w:val="00A3714C"/>
    <w:rsid w:val="00A37E63"/>
    <w:rsid w:val="00A46472"/>
    <w:rsid w:val="00A475A7"/>
    <w:rsid w:val="00A50568"/>
    <w:rsid w:val="00A5742D"/>
    <w:rsid w:val="00A6012B"/>
    <w:rsid w:val="00A625AF"/>
    <w:rsid w:val="00A6412E"/>
    <w:rsid w:val="00A649CF"/>
    <w:rsid w:val="00A74CCA"/>
    <w:rsid w:val="00A75ABD"/>
    <w:rsid w:val="00A76D6D"/>
    <w:rsid w:val="00A803DE"/>
    <w:rsid w:val="00A82D04"/>
    <w:rsid w:val="00A87669"/>
    <w:rsid w:val="00A92DA6"/>
    <w:rsid w:val="00A965C6"/>
    <w:rsid w:val="00AA27BC"/>
    <w:rsid w:val="00AA40D5"/>
    <w:rsid w:val="00AA4738"/>
    <w:rsid w:val="00AB0003"/>
    <w:rsid w:val="00AB042E"/>
    <w:rsid w:val="00AB052A"/>
    <w:rsid w:val="00AB09B6"/>
    <w:rsid w:val="00AB1AE2"/>
    <w:rsid w:val="00AB30C6"/>
    <w:rsid w:val="00AB4088"/>
    <w:rsid w:val="00AB4FDC"/>
    <w:rsid w:val="00AB7515"/>
    <w:rsid w:val="00AC09DE"/>
    <w:rsid w:val="00AC562A"/>
    <w:rsid w:val="00AD45AE"/>
    <w:rsid w:val="00AD6009"/>
    <w:rsid w:val="00AE1BB3"/>
    <w:rsid w:val="00AE21E2"/>
    <w:rsid w:val="00AE6202"/>
    <w:rsid w:val="00AE769F"/>
    <w:rsid w:val="00AF1F90"/>
    <w:rsid w:val="00AF364D"/>
    <w:rsid w:val="00AF6813"/>
    <w:rsid w:val="00AF7458"/>
    <w:rsid w:val="00AF7F92"/>
    <w:rsid w:val="00B0293B"/>
    <w:rsid w:val="00B0477D"/>
    <w:rsid w:val="00B10D7A"/>
    <w:rsid w:val="00B13EAA"/>
    <w:rsid w:val="00B152F1"/>
    <w:rsid w:val="00B205BC"/>
    <w:rsid w:val="00B20E0F"/>
    <w:rsid w:val="00B223B3"/>
    <w:rsid w:val="00B22CEF"/>
    <w:rsid w:val="00B31DEC"/>
    <w:rsid w:val="00B328B5"/>
    <w:rsid w:val="00B32A7E"/>
    <w:rsid w:val="00B350BC"/>
    <w:rsid w:val="00B40750"/>
    <w:rsid w:val="00B40C9E"/>
    <w:rsid w:val="00B42199"/>
    <w:rsid w:val="00B45E60"/>
    <w:rsid w:val="00B4662E"/>
    <w:rsid w:val="00B478A1"/>
    <w:rsid w:val="00B47F12"/>
    <w:rsid w:val="00B47FD8"/>
    <w:rsid w:val="00B55A61"/>
    <w:rsid w:val="00B5734C"/>
    <w:rsid w:val="00B621CA"/>
    <w:rsid w:val="00B62609"/>
    <w:rsid w:val="00B740E5"/>
    <w:rsid w:val="00B76314"/>
    <w:rsid w:val="00B764D8"/>
    <w:rsid w:val="00B76DC6"/>
    <w:rsid w:val="00B811C4"/>
    <w:rsid w:val="00B815B2"/>
    <w:rsid w:val="00B82F45"/>
    <w:rsid w:val="00B84DB6"/>
    <w:rsid w:val="00B86E13"/>
    <w:rsid w:val="00B9143A"/>
    <w:rsid w:val="00B94FE5"/>
    <w:rsid w:val="00B959E9"/>
    <w:rsid w:val="00B97601"/>
    <w:rsid w:val="00BA0D62"/>
    <w:rsid w:val="00BA0E0B"/>
    <w:rsid w:val="00BA2503"/>
    <w:rsid w:val="00BA2543"/>
    <w:rsid w:val="00BB22E6"/>
    <w:rsid w:val="00BB6314"/>
    <w:rsid w:val="00BC5C98"/>
    <w:rsid w:val="00BC7713"/>
    <w:rsid w:val="00BC7B09"/>
    <w:rsid w:val="00BD042E"/>
    <w:rsid w:val="00BD19AA"/>
    <w:rsid w:val="00BD2444"/>
    <w:rsid w:val="00BD3488"/>
    <w:rsid w:val="00BD3A11"/>
    <w:rsid w:val="00BD3C1F"/>
    <w:rsid w:val="00BD4C25"/>
    <w:rsid w:val="00BD546C"/>
    <w:rsid w:val="00BD6259"/>
    <w:rsid w:val="00BD64E9"/>
    <w:rsid w:val="00BD69D3"/>
    <w:rsid w:val="00BE1937"/>
    <w:rsid w:val="00BE23B1"/>
    <w:rsid w:val="00BE3658"/>
    <w:rsid w:val="00BF74A5"/>
    <w:rsid w:val="00BF7CF2"/>
    <w:rsid w:val="00C03AEC"/>
    <w:rsid w:val="00C03DA8"/>
    <w:rsid w:val="00C04BA4"/>
    <w:rsid w:val="00C055DD"/>
    <w:rsid w:val="00C07C24"/>
    <w:rsid w:val="00C10903"/>
    <w:rsid w:val="00C109CC"/>
    <w:rsid w:val="00C1517E"/>
    <w:rsid w:val="00C17BD1"/>
    <w:rsid w:val="00C20452"/>
    <w:rsid w:val="00C21A5A"/>
    <w:rsid w:val="00C268D3"/>
    <w:rsid w:val="00C50404"/>
    <w:rsid w:val="00C50FAA"/>
    <w:rsid w:val="00C52D0E"/>
    <w:rsid w:val="00C549F6"/>
    <w:rsid w:val="00C57E5A"/>
    <w:rsid w:val="00C74A31"/>
    <w:rsid w:val="00C77611"/>
    <w:rsid w:val="00C83582"/>
    <w:rsid w:val="00C83952"/>
    <w:rsid w:val="00C86143"/>
    <w:rsid w:val="00C8701B"/>
    <w:rsid w:val="00C93793"/>
    <w:rsid w:val="00C95953"/>
    <w:rsid w:val="00C9767F"/>
    <w:rsid w:val="00CA2177"/>
    <w:rsid w:val="00CA3C4B"/>
    <w:rsid w:val="00CA4998"/>
    <w:rsid w:val="00CB0480"/>
    <w:rsid w:val="00CB1087"/>
    <w:rsid w:val="00CB1714"/>
    <w:rsid w:val="00CB1E72"/>
    <w:rsid w:val="00CB20A4"/>
    <w:rsid w:val="00CB674F"/>
    <w:rsid w:val="00CC4E3A"/>
    <w:rsid w:val="00CC5E7F"/>
    <w:rsid w:val="00CC668A"/>
    <w:rsid w:val="00CD0C39"/>
    <w:rsid w:val="00CD1032"/>
    <w:rsid w:val="00CD725D"/>
    <w:rsid w:val="00CE46F9"/>
    <w:rsid w:val="00CE750C"/>
    <w:rsid w:val="00CF587A"/>
    <w:rsid w:val="00D10A8B"/>
    <w:rsid w:val="00D11F88"/>
    <w:rsid w:val="00D1553F"/>
    <w:rsid w:val="00D15589"/>
    <w:rsid w:val="00D15964"/>
    <w:rsid w:val="00D2024D"/>
    <w:rsid w:val="00D20D93"/>
    <w:rsid w:val="00D21772"/>
    <w:rsid w:val="00D23695"/>
    <w:rsid w:val="00D23DC9"/>
    <w:rsid w:val="00D24A44"/>
    <w:rsid w:val="00D26DFC"/>
    <w:rsid w:val="00D30C9A"/>
    <w:rsid w:val="00D331EA"/>
    <w:rsid w:val="00D34F5D"/>
    <w:rsid w:val="00D42BD3"/>
    <w:rsid w:val="00D43348"/>
    <w:rsid w:val="00D46408"/>
    <w:rsid w:val="00D50263"/>
    <w:rsid w:val="00D5540B"/>
    <w:rsid w:val="00D614AA"/>
    <w:rsid w:val="00D64D06"/>
    <w:rsid w:val="00D6641A"/>
    <w:rsid w:val="00D7068E"/>
    <w:rsid w:val="00D70880"/>
    <w:rsid w:val="00D75714"/>
    <w:rsid w:val="00D76DC9"/>
    <w:rsid w:val="00D77A7A"/>
    <w:rsid w:val="00D84AC8"/>
    <w:rsid w:val="00D92BB9"/>
    <w:rsid w:val="00D956B5"/>
    <w:rsid w:val="00D95D0C"/>
    <w:rsid w:val="00D95D76"/>
    <w:rsid w:val="00DA2042"/>
    <w:rsid w:val="00DA4360"/>
    <w:rsid w:val="00DA4B7B"/>
    <w:rsid w:val="00DA693A"/>
    <w:rsid w:val="00DA6EB0"/>
    <w:rsid w:val="00DB2CC4"/>
    <w:rsid w:val="00DB4678"/>
    <w:rsid w:val="00DB4CA2"/>
    <w:rsid w:val="00DB5812"/>
    <w:rsid w:val="00DB700B"/>
    <w:rsid w:val="00DB7EDE"/>
    <w:rsid w:val="00DC19D4"/>
    <w:rsid w:val="00DC6E57"/>
    <w:rsid w:val="00DC70FD"/>
    <w:rsid w:val="00DD32AF"/>
    <w:rsid w:val="00DD4014"/>
    <w:rsid w:val="00DD4E48"/>
    <w:rsid w:val="00DE03E2"/>
    <w:rsid w:val="00DE2051"/>
    <w:rsid w:val="00DE70B4"/>
    <w:rsid w:val="00DE7B6F"/>
    <w:rsid w:val="00DF261C"/>
    <w:rsid w:val="00E02E63"/>
    <w:rsid w:val="00E05043"/>
    <w:rsid w:val="00E11140"/>
    <w:rsid w:val="00E1188E"/>
    <w:rsid w:val="00E12CA1"/>
    <w:rsid w:val="00E1322D"/>
    <w:rsid w:val="00E149B8"/>
    <w:rsid w:val="00E17EE4"/>
    <w:rsid w:val="00E22A32"/>
    <w:rsid w:val="00E23F47"/>
    <w:rsid w:val="00E25111"/>
    <w:rsid w:val="00E26C3D"/>
    <w:rsid w:val="00E27C6F"/>
    <w:rsid w:val="00E34269"/>
    <w:rsid w:val="00E35241"/>
    <w:rsid w:val="00E36B84"/>
    <w:rsid w:val="00E36EDB"/>
    <w:rsid w:val="00E444CA"/>
    <w:rsid w:val="00E45104"/>
    <w:rsid w:val="00E477C7"/>
    <w:rsid w:val="00E54A8B"/>
    <w:rsid w:val="00E5537A"/>
    <w:rsid w:val="00E5677A"/>
    <w:rsid w:val="00E57770"/>
    <w:rsid w:val="00E660EC"/>
    <w:rsid w:val="00E701FB"/>
    <w:rsid w:val="00E70DA6"/>
    <w:rsid w:val="00E7310A"/>
    <w:rsid w:val="00E85F4B"/>
    <w:rsid w:val="00E94434"/>
    <w:rsid w:val="00EA1961"/>
    <w:rsid w:val="00EA33F4"/>
    <w:rsid w:val="00EA39BF"/>
    <w:rsid w:val="00EB1C12"/>
    <w:rsid w:val="00EB4609"/>
    <w:rsid w:val="00EC365A"/>
    <w:rsid w:val="00EC6917"/>
    <w:rsid w:val="00ED0A5E"/>
    <w:rsid w:val="00ED7BDA"/>
    <w:rsid w:val="00EE0A5E"/>
    <w:rsid w:val="00EE1462"/>
    <w:rsid w:val="00EE66CB"/>
    <w:rsid w:val="00EF0A7C"/>
    <w:rsid w:val="00EF0E47"/>
    <w:rsid w:val="00EF1329"/>
    <w:rsid w:val="00EF55C6"/>
    <w:rsid w:val="00EF733B"/>
    <w:rsid w:val="00F00834"/>
    <w:rsid w:val="00F04DF1"/>
    <w:rsid w:val="00F07B0B"/>
    <w:rsid w:val="00F1076D"/>
    <w:rsid w:val="00F113E4"/>
    <w:rsid w:val="00F138A0"/>
    <w:rsid w:val="00F14018"/>
    <w:rsid w:val="00F14ED9"/>
    <w:rsid w:val="00F177EE"/>
    <w:rsid w:val="00F207B5"/>
    <w:rsid w:val="00F215BE"/>
    <w:rsid w:val="00F22B7F"/>
    <w:rsid w:val="00F26621"/>
    <w:rsid w:val="00F279CE"/>
    <w:rsid w:val="00F30E50"/>
    <w:rsid w:val="00F3176F"/>
    <w:rsid w:val="00F3214B"/>
    <w:rsid w:val="00F3279D"/>
    <w:rsid w:val="00F36464"/>
    <w:rsid w:val="00F374E2"/>
    <w:rsid w:val="00F41BB5"/>
    <w:rsid w:val="00F44496"/>
    <w:rsid w:val="00F47B2A"/>
    <w:rsid w:val="00F5239B"/>
    <w:rsid w:val="00F538FC"/>
    <w:rsid w:val="00F5649C"/>
    <w:rsid w:val="00F60BED"/>
    <w:rsid w:val="00F63DC9"/>
    <w:rsid w:val="00F64CB2"/>
    <w:rsid w:val="00F736D0"/>
    <w:rsid w:val="00F838C7"/>
    <w:rsid w:val="00F83FF8"/>
    <w:rsid w:val="00FA093E"/>
    <w:rsid w:val="00FA1D28"/>
    <w:rsid w:val="00FA1F01"/>
    <w:rsid w:val="00FA2ACB"/>
    <w:rsid w:val="00FA65F8"/>
    <w:rsid w:val="00FB2433"/>
    <w:rsid w:val="00FB2462"/>
    <w:rsid w:val="00FB2ED4"/>
    <w:rsid w:val="00FB2F01"/>
    <w:rsid w:val="00FB3B6B"/>
    <w:rsid w:val="00FB54F0"/>
    <w:rsid w:val="00FB5FDB"/>
    <w:rsid w:val="00FC335C"/>
    <w:rsid w:val="00FC4589"/>
    <w:rsid w:val="00FC6AA5"/>
    <w:rsid w:val="00FD05AB"/>
    <w:rsid w:val="00FD1142"/>
    <w:rsid w:val="00FD14DE"/>
    <w:rsid w:val="00FE38AB"/>
    <w:rsid w:val="00FE3FFB"/>
    <w:rsid w:val="00FE45EC"/>
    <w:rsid w:val="00FE4E50"/>
    <w:rsid w:val="00FE7F27"/>
    <w:rsid w:val="00FF1683"/>
    <w:rsid w:val="00FF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870A0"/>
  <w15:chartTrackingRefBased/>
  <w15:docId w15:val="{67ECF5A2-2B0F-4A1B-966D-A98122B0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2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0"/>
    <w:qFormat/>
    <w:rsid w:val="0092521E"/>
    <w:pPr>
      <w:widowControl/>
      <w:outlineLvl w:val="0"/>
    </w:pPr>
    <w:rPr>
      <w:rFonts w:eastAsia="Times New Roman"/>
      <w:b/>
      <w:color w:val="000000"/>
      <w:sz w:val="36"/>
    </w:rPr>
  </w:style>
  <w:style w:type="paragraph" w:styleId="2">
    <w:name w:val="heading 2"/>
    <w:basedOn w:val="a"/>
    <w:link w:val="20"/>
    <w:qFormat/>
    <w:rsid w:val="0092521E"/>
    <w:pPr>
      <w:keepNext/>
      <w:keepLines/>
      <w:ind w:firstLine="360"/>
      <w:jc w:val="left"/>
      <w:outlineLvl w:val="1"/>
    </w:pPr>
    <w:rPr>
      <w:b/>
      <w:sz w:val="18"/>
    </w:rPr>
  </w:style>
  <w:style w:type="paragraph" w:styleId="3">
    <w:name w:val="heading 3"/>
    <w:basedOn w:val="a"/>
    <w:link w:val="30"/>
    <w:qFormat/>
    <w:rsid w:val="0092521E"/>
    <w:pPr>
      <w:outlineLvl w:val="2"/>
    </w:pPr>
    <w:rPr>
      <w:rFonts w:eastAsia="Times New Roman"/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2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25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21E"/>
    <w:rPr>
      <w:sz w:val="18"/>
      <w:szCs w:val="18"/>
    </w:rPr>
  </w:style>
  <w:style w:type="character" w:customStyle="1" w:styleId="10">
    <w:name w:val="标题 1 字符"/>
    <w:basedOn w:val="a0"/>
    <w:link w:val="1"/>
    <w:rsid w:val="0092521E"/>
    <w:rPr>
      <w:rFonts w:ascii="Times New Roman" w:eastAsia="Times New Roman" w:hAnsi="Times New Roman" w:cs="Times New Roman"/>
      <w:b/>
      <w:color w:val="000000"/>
      <w:sz w:val="36"/>
      <w:szCs w:val="24"/>
    </w:rPr>
  </w:style>
  <w:style w:type="character" w:customStyle="1" w:styleId="20">
    <w:name w:val="标题 2 字符"/>
    <w:basedOn w:val="a0"/>
    <w:link w:val="2"/>
    <w:rsid w:val="0092521E"/>
    <w:rPr>
      <w:rFonts w:ascii="Times New Roman" w:eastAsia="宋体" w:hAnsi="Times New Roman" w:cs="Times New Roman"/>
      <w:b/>
      <w:sz w:val="18"/>
      <w:szCs w:val="24"/>
    </w:rPr>
  </w:style>
  <w:style w:type="character" w:customStyle="1" w:styleId="30">
    <w:name w:val="标题 3 字符"/>
    <w:basedOn w:val="a0"/>
    <w:link w:val="3"/>
    <w:rsid w:val="0092521E"/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TOC11">
    <w:name w:val="TOC 11"/>
    <w:basedOn w:val="a"/>
    <w:rsid w:val="0092521E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92521E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rsid w:val="0092521E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92521E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92521E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92521E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92521E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92521E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92521E"/>
    <w:pPr>
      <w:spacing w:line="330" w:lineRule="exact"/>
    </w:pPr>
    <w:rPr>
      <w:rFonts w:ascii="Calibri" w:eastAsia="Calibri" w:hAnsi="Calibri" w:cs="Calibri"/>
    </w:rPr>
  </w:style>
  <w:style w:type="table" w:styleId="a7">
    <w:name w:val="Table Grid"/>
    <w:basedOn w:val="a1"/>
    <w:rsid w:val="0092521E"/>
    <w:rPr>
      <w:rFonts w:ascii="Calibri" w:eastAsia="Calibri" w:hAnsi="Calibri" w:cs="Calibri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92521E"/>
    <w:rPr>
      <w:rFonts w:ascii="Times New Roman" w:eastAsia="宋体" w:hAnsi="Times New Roman" w:cs="Times New Roman"/>
      <w:kern w:val="0"/>
      <w:sz w:val="20"/>
      <w:szCs w:val="20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92521E"/>
    <w:rPr>
      <w:sz w:val="16"/>
    </w:rPr>
  </w:style>
  <w:style w:type="character" w:styleId="a8">
    <w:name w:val="endnote reference"/>
    <w:rsid w:val="0092521E"/>
    <w:rPr>
      <w:vertAlign w:val="superscript"/>
    </w:rPr>
  </w:style>
  <w:style w:type="character" w:styleId="a9">
    <w:name w:val="footnote reference"/>
    <w:rsid w:val="0092521E"/>
    <w:rPr>
      <w:vertAlign w:val="superscript"/>
    </w:rPr>
  </w:style>
  <w:style w:type="paragraph" w:styleId="aa">
    <w:name w:val="Body Text Indent"/>
    <w:basedOn w:val="a"/>
    <w:link w:val="ab"/>
    <w:rsid w:val="0092521E"/>
    <w:pPr>
      <w:spacing w:line="360" w:lineRule="exact"/>
      <w:ind w:firstLine="420"/>
    </w:pPr>
  </w:style>
  <w:style w:type="character" w:customStyle="1" w:styleId="ab">
    <w:name w:val="正文文本缩进 字符"/>
    <w:basedOn w:val="a0"/>
    <w:link w:val="aa"/>
    <w:rsid w:val="0092521E"/>
    <w:rPr>
      <w:rFonts w:ascii="Times New Roman" w:eastAsia="宋体" w:hAnsi="Times New Roman" w:cs="Times New Roman"/>
      <w:szCs w:val="24"/>
    </w:rPr>
  </w:style>
  <w:style w:type="paragraph" w:styleId="ac">
    <w:name w:val="Body Text"/>
    <w:basedOn w:val="a"/>
    <w:link w:val="ad"/>
    <w:rsid w:val="0092521E"/>
    <w:pPr>
      <w:spacing w:line="0" w:lineRule="atLeast"/>
      <w:jc w:val="center"/>
    </w:pPr>
    <w:rPr>
      <w:sz w:val="52"/>
    </w:rPr>
  </w:style>
  <w:style w:type="character" w:customStyle="1" w:styleId="ad">
    <w:name w:val="正文文本 字符"/>
    <w:basedOn w:val="a0"/>
    <w:link w:val="ac"/>
    <w:rsid w:val="0092521E"/>
    <w:rPr>
      <w:rFonts w:ascii="Times New Roman" w:eastAsia="宋体" w:hAnsi="Times New Roman" w:cs="Times New Roman"/>
      <w:sz w:val="52"/>
      <w:szCs w:val="24"/>
    </w:rPr>
  </w:style>
  <w:style w:type="paragraph" w:styleId="21">
    <w:name w:val="Body Text Indent 2"/>
    <w:basedOn w:val="a"/>
    <w:link w:val="22"/>
    <w:rsid w:val="0092521E"/>
    <w:pPr>
      <w:spacing w:line="350" w:lineRule="exact"/>
      <w:ind w:firstLine="428"/>
    </w:pPr>
    <w:rPr>
      <w:color w:val="FF0000"/>
    </w:rPr>
  </w:style>
  <w:style w:type="character" w:customStyle="1" w:styleId="22">
    <w:name w:val="正文文本缩进 2 字符"/>
    <w:basedOn w:val="a0"/>
    <w:link w:val="21"/>
    <w:rsid w:val="0092521E"/>
    <w:rPr>
      <w:rFonts w:ascii="Times New Roman" w:eastAsia="宋体" w:hAnsi="Times New Roman" w:cs="Times New Roman"/>
      <w:color w:val="FF0000"/>
      <w:szCs w:val="24"/>
    </w:rPr>
  </w:style>
  <w:style w:type="character" w:styleId="ae">
    <w:name w:val="Hyperlink"/>
    <w:rsid w:val="0092521E"/>
    <w:rPr>
      <w:color w:val="000000"/>
    </w:rPr>
  </w:style>
  <w:style w:type="paragraph" w:styleId="31">
    <w:name w:val="Body Text Indent 3"/>
    <w:basedOn w:val="a"/>
    <w:link w:val="32"/>
    <w:rsid w:val="0092521E"/>
    <w:pPr>
      <w:spacing w:line="336" w:lineRule="exact"/>
      <w:ind w:firstLine="420"/>
    </w:pPr>
    <w:rPr>
      <w:color w:val="FF6600"/>
    </w:rPr>
  </w:style>
  <w:style w:type="character" w:customStyle="1" w:styleId="32">
    <w:name w:val="正文文本缩进 3 字符"/>
    <w:basedOn w:val="a0"/>
    <w:link w:val="31"/>
    <w:rsid w:val="0092521E"/>
    <w:rPr>
      <w:rFonts w:ascii="Times New Roman" w:eastAsia="宋体" w:hAnsi="Times New Roman" w:cs="Times New Roman"/>
      <w:color w:val="FF6600"/>
      <w:szCs w:val="24"/>
    </w:rPr>
  </w:style>
  <w:style w:type="character" w:customStyle="1" w:styleId="ordinary-span-edit2">
    <w:name w:val="ordinary-span-edit2"/>
    <w:rsid w:val="0092521E"/>
  </w:style>
  <w:style w:type="character" w:styleId="af">
    <w:name w:val="Intense Reference"/>
    <w:rsid w:val="0092521E"/>
    <w:rPr>
      <w:b/>
      <w:color w:val="4F81BD"/>
    </w:rPr>
  </w:style>
  <w:style w:type="paragraph" w:styleId="af0">
    <w:name w:val="footnote text"/>
    <w:basedOn w:val="a"/>
    <w:link w:val="af1"/>
    <w:rsid w:val="0092521E"/>
    <w:pPr>
      <w:snapToGrid w:val="0"/>
      <w:jc w:val="left"/>
    </w:pPr>
    <w:rPr>
      <w:sz w:val="18"/>
    </w:rPr>
  </w:style>
  <w:style w:type="character" w:customStyle="1" w:styleId="af1">
    <w:name w:val="脚注文本 字符"/>
    <w:basedOn w:val="a0"/>
    <w:link w:val="af0"/>
    <w:rsid w:val="0092521E"/>
    <w:rPr>
      <w:rFonts w:ascii="Times New Roman" w:eastAsia="宋体" w:hAnsi="Times New Roman" w:cs="Times New Roman"/>
      <w:sz w:val="18"/>
      <w:szCs w:val="24"/>
    </w:rPr>
  </w:style>
  <w:style w:type="paragraph" w:styleId="af2">
    <w:name w:val="Balloon Text"/>
    <w:basedOn w:val="a"/>
    <w:link w:val="af3"/>
    <w:rsid w:val="0092521E"/>
    <w:rPr>
      <w:sz w:val="18"/>
    </w:rPr>
  </w:style>
  <w:style w:type="character" w:customStyle="1" w:styleId="af3">
    <w:name w:val="批注框文本 字符"/>
    <w:basedOn w:val="a0"/>
    <w:link w:val="af2"/>
    <w:rsid w:val="0092521E"/>
    <w:rPr>
      <w:rFonts w:ascii="Times New Roman" w:eastAsia="宋体" w:hAnsi="Times New Roman" w:cs="Times New Roman"/>
      <w:sz w:val="18"/>
      <w:szCs w:val="24"/>
    </w:rPr>
  </w:style>
  <w:style w:type="paragraph" w:styleId="af4">
    <w:name w:val="List Paragraph"/>
    <w:basedOn w:val="a"/>
    <w:rsid w:val="0092521E"/>
    <w:pPr>
      <w:ind w:firstLine="420"/>
    </w:pPr>
    <w:rPr>
      <w:rFonts w:ascii="Calibri" w:eastAsia="Calibri" w:hAnsi="Calibri" w:cs="Calibri"/>
    </w:rPr>
  </w:style>
  <w:style w:type="character" w:customStyle="1" w:styleId="fontstyle01">
    <w:name w:val="fontstyle01"/>
    <w:rsid w:val="0092521E"/>
    <w:rPr>
      <w:rFonts w:ascii="FZLTXHK--GBK1-0" w:eastAsia="FZLTXHK--GBK1-0" w:hAnsi="FZLTXHK--GBK1-0" w:cs="FZLTXHK--GBK1-0"/>
      <w:b w:val="0"/>
      <w:i w:val="0"/>
      <w:color w:val="000000"/>
      <w:sz w:val="20"/>
    </w:rPr>
  </w:style>
  <w:style w:type="paragraph" w:styleId="af5">
    <w:name w:val="Date"/>
    <w:basedOn w:val="a"/>
    <w:link w:val="af6"/>
    <w:rsid w:val="0092521E"/>
    <w:pPr>
      <w:ind w:left="100"/>
    </w:pPr>
    <w:rPr>
      <w:rFonts w:ascii="Calibri" w:eastAsia="Calibri" w:hAnsi="Calibri" w:cs="Calibri"/>
    </w:rPr>
  </w:style>
  <w:style w:type="character" w:customStyle="1" w:styleId="af6">
    <w:name w:val="日期 字符"/>
    <w:basedOn w:val="a0"/>
    <w:link w:val="af5"/>
    <w:rsid w:val="0092521E"/>
    <w:rPr>
      <w:rFonts w:ascii="Calibri" w:eastAsia="Calibri" w:hAnsi="Calibri" w:cs="Calibri"/>
      <w:szCs w:val="24"/>
    </w:rPr>
  </w:style>
  <w:style w:type="character" w:customStyle="1" w:styleId="11">
    <w:name w:val="未处理的提及1"/>
    <w:rsid w:val="0092521E"/>
    <w:rPr>
      <w:color w:val="605E5C"/>
    </w:rPr>
  </w:style>
  <w:style w:type="paragraph" w:styleId="af7">
    <w:name w:val="endnote text"/>
    <w:basedOn w:val="a"/>
    <w:link w:val="af8"/>
    <w:rsid w:val="0092521E"/>
    <w:pPr>
      <w:snapToGrid w:val="0"/>
      <w:jc w:val="left"/>
    </w:pPr>
    <w:rPr>
      <w:rFonts w:ascii="Calibri" w:eastAsia="Calibri" w:hAnsi="Calibri" w:cs="Calibri"/>
    </w:rPr>
  </w:style>
  <w:style w:type="character" w:customStyle="1" w:styleId="af8">
    <w:name w:val="尾注文本 字符"/>
    <w:basedOn w:val="a0"/>
    <w:link w:val="af7"/>
    <w:rsid w:val="0092521E"/>
    <w:rPr>
      <w:rFonts w:ascii="Calibri" w:eastAsia="Calibri" w:hAnsi="Calibri" w:cs="Calibri"/>
      <w:szCs w:val="24"/>
    </w:rPr>
  </w:style>
  <w:style w:type="paragraph" w:styleId="af9">
    <w:name w:val="annotation text"/>
    <w:basedOn w:val="a"/>
    <w:link w:val="afa"/>
    <w:rsid w:val="0092521E"/>
    <w:pPr>
      <w:jc w:val="left"/>
    </w:pPr>
    <w:rPr>
      <w:rFonts w:ascii="Calibri" w:eastAsia="Calibri" w:hAnsi="Calibri" w:cs="Calibri"/>
    </w:rPr>
  </w:style>
  <w:style w:type="character" w:customStyle="1" w:styleId="afa">
    <w:name w:val="批注文字 字符"/>
    <w:basedOn w:val="a0"/>
    <w:link w:val="af9"/>
    <w:rsid w:val="0092521E"/>
    <w:rPr>
      <w:rFonts w:ascii="Calibri" w:eastAsia="Calibri" w:hAnsi="Calibri" w:cs="Calibri"/>
      <w:szCs w:val="24"/>
    </w:rPr>
  </w:style>
  <w:style w:type="paragraph" w:styleId="afb">
    <w:name w:val="annotation subject"/>
    <w:basedOn w:val="af9"/>
    <w:link w:val="afc"/>
    <w:rsid w:val="0092521E"/>
    <w:rPr>
      <w:b/>
    </w:rPr>
  </w:style>
  <w:style w:type="character" w:customStyle="1" w:styleId="afc">
    <w:name w:val="批注主题 字符"/>
    <w:basedOn w:val="afa"/>
    <w:link w:val="afb"/>
    <w:rsid w:val="0092521E"/>
    <w:rPr>
      <w:rFonts w:ascii="Calibri" w:eastAsia="Calibri" w:hAnsi="Calibri" w:cs="Calibri"/>
      <w:b/>
      <w:szCs w:val="24"/>
    </w:rPr>
  </w:style>
  <w:style w:type="character" w:customStyle="1" w:styleId="fontstyle11">
    <w:name w:val="fontstyle11"/>
    <w:rsid w:val="0092521E"/>
    <w:rPr>
      <w:rFonts w:ascii="AdvTT3258b86f+20" w:eastAsia="AdvTT3258b86f+20" w:hAnsi="AdvTT3258b86f+20" w:cs="AdvTT3258b86f+20"/>
      <w:b w:val="0"/>
      <w:i w:val="0"/>
      <w:color w:val="231F20"/>
      <w:sz w:val="16"/>
    </w:rPr>
  </w:style>
  <w:style w:type="character" w:customStyle="1" w:styleId="fontstyle21">
    <w:name w:val="fontstyle21"/>
    <w:rsid w:val="0092521E"/>
    <w:rPr>
      <w:rFonts w:ascii="AdvTTd8ef4e6f.I" w:eastAsia="AdvTTd8ef4e6f.I" w:hAnsi="AdvTTd8ef4e6f.I" w:cs="AdvTTd8ef4e6f.I"/>
      <w:b w:val="0"/>
      <w:i w:val="0"/>
      <w:color w:val="231F20"/>
      <w:sz w:val="16"/>
    </w:rPr>
  </w:style>
  <w:style w:type="character" w:customStyle="1" w:styleId="fontstyle31">
    <w:name w:val="fontstyle31"/>
    <w:rsid w:val="0092521E"/>
    <w:rPr>
      <w:rFonts w:ascii="AdvTT3258b86f+20" w:eastAsia="AdvTT3258b86f+20" w:hAnsi="AdvTT3258b86f+20" w:cs="AdvTT3258b86f+20"/>
      <w:b w:val="0"/>
      <w:i w:val="0"/>
      <w:color w:val="231F20"/>
      <w:sz w:val="16"/>
    </w:rPr>
  </w:style>
  <w:style w:type="character" w:styleId="afd">
    <w:name w:val="FollowedHyperlink"/>
    <w:rsid w:val="0092521E"/>
    <w:rPr>
      <w:color w:val="800080"/>
      <w:u w:val="single"/>
    </w:rPr>
  </w:style>
  <w:style w:type="character" w:styleId="afe">
    <w:name w:val="annotation reference"/>
    <w:rsid w:val="0092521E"/>
    <w:rPr>
      <w:sz w:val="21"/>
    </w:rPr>
  </w:style>
  <w:style w:type="paragraph" w:customStyle="1" w:styleId="MTDisplayEquation">
    <w:name w:val="MTDisplayEquation"/>
    <w:basedOn w:val="a"/>
    <w:rsid w:val="0092521E"/>
    <w:pPr>
      <w:ind w:firstLine="360"/>
    </w:pPr>
    <w:rPr>
      <w:sz w:val="18"/>
    </w:rPr>
  </w:style>
  <w:style w:type="paragraph" w:styleId="aff">
    <w:name w:val="Revision"/>
    <w:rsid w:val="0092521E"/>
    <w:rPr>
      <w:rFonts w:ascii="Times New Roman" w:eastAsia="宋体" w:hAnsi="Times New Roman" w:cs="Times New Roman"/>
      <w:kern w:val="0"/>
      <w:szCs w:val="20"/>
    </w:rPr>
  </w:style>
  <w:style w:type="character" w:customStyle="1" w:styleId="Char">
    <w:name w:val="脚注文本 Char"/>
    <w:rsid w:val="0092521E"/>
    <w:rPr>
      <w:sz w:val="18"/>
    </w:rPr>
  </w:style>
  <w:style w:type="character" w:customStyle="1" w:styleId="UnresolvedMention1">
    <w:name w:val="Unresolved Mention1"/>
    <w:rsid w:val="0092521E"/>
    <w:rPr>
      <w:color w:val="605E5C"/>
    </w:rPr>
  </w:style>
  <w:style w:type="character" w:customStyle="1" w:styleId="Char0">
    <w:name w:val="批注框文本 Char"/>
    <w:rsid w:val="0092521E"/>
    <w:rPr>
      <w:sz w:val="18"/>
    </w:rPr>
  </w:style>
  <w:style w:type="paragraph" w:customStyle="1" w:styleId="TableList">
    <w:name w:val="Table List"/>
    <w:basedOn w:val="a"/>
    <w:rsid w:val="0092521E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92521E"/>
    <w:rPr>
      <w:shd w:val="clear" w:color="auto" w:fill="D0FCE2"/>
    </w:rPr>
  </w:style>
  <w:style w:type="character" w:customStyle="1" w:styleId="FamilyName">
    <w:name w:val="Family Name"/>
    <w:basedOn w:val="a0"/>
    <w:rsid w:val="0092521E"/>
    <w:rPr>
      <w:shd w:val="clear" w:color="auto" w:fill="88F4BE"/>
    </w:rPr>
  </w:style>
  <w:style w:type="paragraph" w:customStyle="1" w:styleId="List8">
    <w:name w:val="List 8"/>
    <w:basedOn w:val="a"/>
    <w:rsid w:val="0092521E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92521E"/>
    <w:rPr>
      <w:shd w:val="clear" w:color="auto" w:fill="FFE3C9"/>
    </w:rPr>
  </w:style>
  <w:style w:type="paragraph" w:customStyle="1" w:styleId="TableNote">
    <w:name w:val="Table Note"/>
    <w:basedOn w:val="a"/>
    <w:rsid w:val="0092521E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sid w:val="0092521E"/>
    <w:rPr>
      <w:shd w:val="clear" w:color="auto" w:fill="BEBEBE"/>
    </w:rPr>
  </w:style>
  <w:style w:type="paragraph" w:customStyle="1" w:styleId="Correspondence">
    <w:name w:val="Correspondence"/>
    <w:basedOn w:val="a"/>
    <w:rsid w:val="0092521E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sid w:val="0092521E"/>
    <w:rPr>
      <w:shd w:val="clear" w:color="auto" w:fill="DDA5FF"/>
    </w:rPr>
  </w:style>
  <w:style w:type="paragraph" w:customStyle="1" w:styleId="Annotation">
    <w:name w:val="Annotation"/>
    <w:basedOn w:val="a"/>
    <w:rsid w:val="0092521E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92521E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92521E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rsid w:val="0092521E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92521E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92521E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92521E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92521E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92521E"/>
    <w:rPr>
      <w:shd w:val="clear" w:color="auto" w:fill="D1FFB5"/>
    </w:rPr>
  </w:style>
  <w:style w:type="paragraph" w:styleId="23">
    <w:name w:val="List 2"/>
    <w:basedOn w:val="a"/>
    <w:rsid w:val="0092521E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92521E"/>
    <w:rPr>
      <w:shd w:val="clear" w:color="auto" w:fill="FFCFD7"/>
    </w:rPr>
  </w:style>
  <w:style w:type="paragraph" w:styleId="aff0">
    <w:name w:val="Block Text"/>
    <w:basedOn w:val="a"/>
    <w:rsid w:val="0092521E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rsid w:val="0092521E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92521E"/>
    <w:rPr>
      <w:shd w:val="clear" w:color="auto" w:fill="D7D7D7"/>
    </w:rPr>
  </w:style>
  <w:style w:type="character" w:customStyle="1" w:styleId="Region">
    <w:name w:val="Region"/>
    <w:basedOn w:val="a0"/>
    <w:rsid w:val="0092521E"/>
    <w:rPr>
      <w:shd w:val="clear" w:color="auto" w:fill="D8E9EE"/>
    </w:rPr>
  </w:style>
  <w:style w:type="character" w:customStyle="1" w:styleId="DatabaseLink">
    <w:name w:val="Database Link"/>
    <w:basedOn w:val="a0"/>
    <w:rsid w:val="0092521E"/>
    <w:rPr>
      <w:shd w:val="clear" w:color="auto" w:fill="AFBEFF"/>
    </w:rPr>
  </w:style>
  <w:style w:type="paragraph" w:styleId="4">
    <w:name w:val="List 4"/>
    <w:basedOn w:val="a"/>
    <w:rsid w:val="0092521E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92521E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rsid w:val="0092521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92521E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92521E"/>
    <w:rPr>
      <w:shd w:val="clear" w:color="auto" w:fill="97C5D1"/>
    </w:rPr>
  </w:style>
  <w:style w:type="paragraph" w:customStyle="1" w:styleId="Acknowledgements">
    <w:name w:val="Acknowledgements"/>
    <w:basedOn w:val="a"/>
    <w:rsid w:val="0092521E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92521E"/>
    <w:rPr>
      <w:shd w:val="clear" w:color="auto" w:fill="FFEDF0"/>
    </w:rPr>
  </w:style>
  <w:style w:type="paragraph" w:styleId="aff1">
    <w:name w:val="Normal Indent"/>
    <w:basedOn w:val="a"/>
    <w:qFormat/>
    <w:rsid w:val="0092521E"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sid w:val="0092521E"/>
    <w:rPr>
      <w:shd w:val="clear" w:color="auto" w:fill="E9F9FF"/>
    </w:rPr>
  </w:style>
  <w:style w:type="character" w:customStyle="1" w:styleId="VolumeNumber">
    <w:name w:val="Volume Number"/>
    <w:basedOn w:val="a0"/>
    <w:rsid w:val="0092521E"/>
    <w:rPr>
      <w:shd w:val="clear" w:color="auto" w:fill="EDF0FF"/>
    </w:rPr>
  </w:style>
  <w:style w:type="character" w:customStyle="1" w:styleId="GeneSequence">
    <w:name w:val="Gene Sequence"/>
    <w:basedOn w:val="a0"/>
    <w:rsid w:val="0092521E"/>
    <w:rPr>
      <w:shd w:val="clear" w:color="auto" w:fill="FFCDF2"/>
    </w:rPr>
  </w:style>
  <w:style w:type="paragraph" w:customStyle="1" w:styleId="List6">
    <w:name w:val="List 6"/>
    <w:basedOn w:val="a"/>
    <w:rsid w:val="0092521E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sid w:val="0092521E"/>
    <w:rPr>
      <w:shd w:val="clear" w:color="auto" w:fill="CDD5FF"/>
    </w:rPr>
  </w:style>
  <w:style w:type="paragraph" w:styleId="aff2">
    <w:name w:val="List"/>
    <w:basedOn w:val="a"/>
    <w:rsid w:val="0092521E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92521E"/>
    <w:rPr>
      <w:shd w:val="clear" w:color="auto" w:fill="FFF6A4"/>
    </w:rPr>
  </w:style>
  <w:style w:type="paragraph" w:customStyle="1" w:styleId="Biography">
    <w:name w:val="Biography"/>
    <w:basedOn w:val="a"/>
    <w:rsid w:val="0092521E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3">
    <w:name w:val="List 3"/>
    <w:basedOn w:val="a"/>
    <w:rsid w:val="0092521E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92521E"/>
    <w:rPr>
      <w:shd w:val="clear" w:color="auto" w:fill="FFAFBC"/>
    </w:rPr>
  </w:style>
  <w:style w:type="paragraph" w:customStyle="1" w:styleId="Surtitle">
    <w:name w:val="Surtitle"/>
    <w:basedOn w:val="a"/>
    <w:qFormat/>
    <w:rsid w:val="0092521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92521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92521E"/>
    <w:rPr>
      <w:shd w:val="clear" w:color="auto" w:fill="F0F0F0"/>
    </w:rPr>
  </w:style>
  <w:style w:type="character" w:customStyle="1" w:styleId="Heading">
    <w:name w:val="Heading:"/>
    <w:basedOn w:val="a0"/>
    <w:rsid w:val="0092521E"/>
    <w:rPr>
      <w:color w:val="5B89C1"/>
    </w:rPr>
  </w:style>
  <w:style w:type="character" w:customStyle="1" w:styleId="Source">
    <w:name w:val="Source"/>
    <w:basedOn w:val="a0"/>
    <w:rsid w:val="0092521E"/>
    <w:rPr>
      <w:shd w:val="clear" w:color="auto" w:fill="C1EDFF"/>
    </w:rPr>
  </w:style>
  <w:style w:type="paragraph" w:styleId="aff3">
    <w:name w:val="Subtitle"/>
    <w:basedOn w:val="a"/>
    <w:link w:val="aff4"/>
    <w:qFormat/>
    <w:rsid w:val="0092521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f4">
    <w:name w:val="副标题 字符"/>
    <w:basedOn w:val="a0"/>
    <w:link w:val="aff3"/>
    <w:rsid w:val="0092521E"/>
    <w:rPr>
      <w:rFonts w:ascii="Calibri" w:eastAsia="Calibri" w:hAnsi="Calibri" w:cs="Calibri"/>
      <w:sz w:val="38"/>
      <w:szCs w:val="24"/>
    </w:rPr>
  </w:style>
  <w:style w:type="character" w:customStyle="1" w:styleId="NameScientific">
    <w:name w:val="Name Scientific"/>
    <w:basedOn w:val="a0"/>
    <w:rsid w:val="0092521E"/>
    <w:rPr>
      <w:shd w:val="clear" w:color="auto" w:fill="91E0FF"/>
    </w:rPr>
  </w:style>
  <w:style w:type="paragraph" w:customStyle="1" w:styleId="Statement">
    <w:name w:val="Statement"/>
    <w:basedOn w:val="a"/>
    <w:rsid w:val="0092521E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92521E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92521E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rsid w:val="0092521E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sid w:val="0092521E"/>
    <w:rPr>
      <w:shd w:val="clear" w:color="auto" w:fill="FFF9C9"/>
    </w:rPr>
  </w:style>
  <w:style w:type="paragraph" w:customStyle="1" w:styleId="QuotationSource">
    <w:name w:val="Quotation Source"/>
    <w:basedOn w:val="a"/>
    <w:rsid w:val="0092521E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sid w:val="0092521E"/>
    <w:rPr>
      <w:shd w:val="clear" w:color="auto" w:fill="F9EDFF"/>
    </w:rPr>
  </w:style>
  <w:style w:type="paragraph" w:customStyle="1" w:styleId="ChapterNumber">
    <w:name w:val="Chapter Number"/>
    <w:basedOn w:val="a"/>
    <w:rsid w:val="0092521E"/>
    <w:rPr>
      <w:rFonts w:ascii="Calibri" w:eastAsia="Calibri" w:hAnsi="Calibri" w:cs="Calibri"/>
    </w:rPr>
  </w:style>
  <w:style w:type="paragraph" w:styleId="5">
    <w:name w:val="List 5"/>
    <w:basedOn w:val="a"/>
    <w:rsid w:val="0092521E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sid w:val="0092521E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rsid w:val="0092521E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sid w:val="0092521E"/>
    <w:rPr>
      <w:shd w:val="clear" w:color="auto" w:fill="F2DDFF"/>
    </w:rPr>
  </w:style>
  <w:style w:type="paragraph" w:customStyle="1" w:styleId="Caption1">
    <w:name w:val="Caption1"/>
    <w:basedOn w:val="a"/>
    <w:rsid w:val="0092521E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92521E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rsid w:val="0092521E"/>
    <w:pPr>
      <w:ind w:left="1200" w:hanging="600"/>
    </w:pPr>
    <w:rPr>
      <w:rFonts w:eastAsia="Times New Roman"/>
      <w:sz w:val="22"/>
    </w:rPr>
  </w:style>
  <w:style w:type="character" w:styleId="aff5">
    <w:name w:val="Unresolved Mention"/>
    <w:basedOn w:val="a0"/>
    <w:uiPriority w:val="99"/>
    <w:rsid w:val="0092521E"/>
    <w:rPr>
      <w:color w:val="605E5C"/>
      <w:shd w:val="clear" w:color="auto" w:fill="E1DFDD"/>
    </w:rPr>
  </w:style>
  <w:style w:type="character" w:styleId="aff6">
    <w:name w:val="line number"/>
    <w:basedOn w:val="a0"/>
    <w:uiPriority w:val="99"/>
    <w:rsid w:val="0092521E"/>
  </w:style>
  <w:style w:type="character" w:styleId="aff7">
    <w:name w:val="Placeholder Text"/>
    <w:basedOn w:val="a0"/>
    <w:uiPriority w:val="99"/>
    <w:semiHidden/>
    <w:rsid w:val="009252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7</Words>
  <Characters>4715</Characters>
  <Application>Microsoft Office Word</Application>
  <DocSecurity>0</DocSecurity>
  <Lines>39</Lines>
  <Paragraphs>11</Paragraphs>
  <ScaleCrop>false</ScaleCrop>
  <Company/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</cp:revision>
  <dcterms:created xsi:type="dcterms:W3CDTF">2022-06-16T12:20:00Z</dcterms:created>
  <dcterms:modified xsi:type="dcterms:W3CDTF">2022-06-16T13:24:00Z</dcterms:modified>
</cp:coreProperties>
</file>